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4DA7B" w14:textId="46D8D2AC" w:rsidR="001E2690" w:rsidRPr="009F18D9" w:rsidRDefault="006B2B6B">
      <w:pPr>
        <w:rPr>
          <w:rFonts w:ascii="Times New Roman" w:hAnsi="Times New Roman" w:cs="Times New Roman"/>
          <w:sz w:val="24"/>
          <w:szCs w:val="24"/>
        </w:rPr>
      </w:pPr>
      <w:r w:rsidRPr="009F18D9">
        <w:rPr>
          <w:rFonts w:ascii="Times New Roman" w:hAnsi="Times New Roman" w:cs="Times New Roman"/>
          <w:sz w:val="24"/>
          <w:szCs w:val="24"/>
        </w:rPr>
        <w:t>Supplementary</w:t>
      </w:r>
      <w:r w:rsidR="001E2690" w:rsidRPr="009F18D9">
        <w:rPr>
          <w:rFonts w:ascii="Times New Roman" w:hAnsi="Times New Roman" w:cs="Times New Roman"/>
          <w:sz w:val="24"/>
          <w:szCs w:val="24"/>
        </w:rPr>
        <w:t xml:space="preserve"> table </w:t>
      </w:r>
      <w:r w:rsidR="00212D3B" w:rsidRPr="009F18D9">
        <w:rPr>
          <w:rFonts w:ascii="Times New Roman" w:hAnsi="Times New Roman" w:cs="Times New Roman"/>
          <w:sz w:val="24"/>
          <w:szCs w:val="24"/>
        </w:rPr>
        <w:t>1</w:t>
      </w:r>
      <w:r w:rsidR="001E2690" w:rsidRPr="009F18D9">
        <w:rPr>
          <w:rFonts w:ascii="Times New Roman" w:hAnsi="Times New Roman" w:cs="Times New Roman"/>
          <w:sz w:val="24"/>
          <w:szCs w:val="24"/>
        </w:rPr>
        <w:t xml:space="preserve">. </w:t>
      </w:r>
      <w:r w:rsidR="001E2690" w:rsidRPr="009F18D9">
        <w:rPr>
          <w:rFonts w:ascii="Times New Roman" w:hAnsi="Times New Roman" w:cs="Times New Roman"/>
          <w:sz w:val="24"/>
          <w:szCs w:val="24"/>
          <w:lang w:val="en-GB"/>
        </w:rPr>
        <w:t>Multiple regression with all variables on refractive change over 1 year</w:t>
      </w:r>
      <w:r w:rsidR="00EF1349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 by ring analysis</w:t>
      </w:r>
      <w:r w:rsidR="001E2690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1709"/>
        <w:gridCol w:w="1541"/>
        <w:gridCol w:w="1456"/>
        <w:gridCol w:w="1115"/>
        <w:gridCol w:w="1133"/>
      </w:tblGrid>
      <w:tr w:rsidR="00A34BBE" w:rsidRPr="001E2690" w14:paraId="15104186" w14:textId="49995EB1" w:rsidTr="00037DDD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28F49" w14:textId="6D1E85B8" w:rsidR="00A34BBE" w:rsidRPr="001E2690" w:rsidRDefault="002B7C50" w:rsidP="00CC6447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djusted R</w:t>
            </w:r>
            <w:r w:rsidRPr="00104277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0.38, F</w:t>
            </w:r>
            <w:r w:rsidRPr="00104277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16,5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</w:t>
            </w:r>
            <w:r w:rsidR="00104277">
              <w:rPr>
                <w:rFonts w:ascii="Times New Roman" w:hAnsi="Times New Roman" w:cs="Times New Roman"/>
                <w:sz w:val="24"/>
                <w:lang w:val="en-GB"/>
              </w:rPr>
              <w:t>2.88, p = 0.01</w:t>
            </w:r>
          </w:p>
        </w:tc>
      </w:tr>
      <w:tr w:rsidR="00A34BBE" w:rsidRPr="001E2690" w14:paraId="674711D8" w14:textId="77777777" w:rsidTr="00FB6E9B"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FD3E6" w14:textId="77777777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0F4CC" w14:textId="312AEA38" w:rsidR="00A34BBE" w:rsidRDefault="00A70198" w:rsidP="00D112B7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aw</w:t>
            </w:r>
            <w:r w:rsidR="00D112B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="00A34BBE" w:rsidRPr="001E2690">
              <w:rPr>
                <w:rFonts w:ascii="Times New Roman" w:hAnsi="Times New Roman" w:cs="Times New Roman"/>
                <w:sz w:val="24"/>
                <w:lang w:val="en-GB"/>
              </w:rPr>
              <w:t>B</w:t>
            </w:r>
            <w:r w:rsidR="00A34BBE"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20F5" w14:textId="0CDF8075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FB276" w14:textId="77777777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Standardised </w:t>
            </w:r>
          </w:p>
          <w:p w14:paraId="2CC93198" w14:textId="0D7E4E49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 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05ED9" w14:textId="418DEBE9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38161" w14:textId="7CA0159E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IF</w:t>
            </w:r>
          </w:p>
        </w:tc>
      </w:tr>
      <w:tr w:rsidR="00A34BBE" w:rsidRPr="001E2690" w14:paraId="7408D3B8" w14:textId="2C20331E" w:rsidTr="00FB6E9B"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E653B" w14:textId="77777777" w:rsidR="00A34BBE" w:rsidRPr="00E5266D" w:rsidRDefault="00A34BBE" w:rsidP="00A34B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</w:t>
            </w: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 w:eastAsia="zh-HK"/>
              </w:rPr>
              <w:t>g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E6113" w14:textId="710F7389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23*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EEB2D" w14:textId="17D91CF6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1 to 0.44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5614F" w14:textId="73BBADCD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5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0C596" w14:textId="3F79192F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5D10D" w14:textId="519BF8FB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.62</w:t>
            </w:r>
          </w:p>
        </w:tc>
      </w:tr>
      <w:tr w:rsidR="00A34BBE" w:rsidRPr="001E2690" w14:paraId="543595E2" w14:textId="3EFFDAA0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1AF3DF2" w14:textId="77777777" w:rsidR="00A34BBE" w:rsidRPr="00E5266D" w:rsidRDefault="00A34BBE" w:rsidP="00A34B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Baseline 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AE82962" w14:textId="78D049A6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9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7885E7C" w14:textId="4EC61159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2 to 0.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10338FD" w14:textId="177B6951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59D7246" w14:textId="16C2F2DC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72FE8B" w14:textId="760BFF35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.86</w:t>
            </w:r>
          </w:p>
        </w:tc>
      </w:tr>
      <w:tr w:rsidR="00A34BBE" w:rsidRPr="001E2690" w14:paraId="50B6189C" w14:textId="452A2D4C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B704F3A" w14:textId="004FF807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Working dista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E9C5D88" w14:textId="6B25755C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FBCEED0" w14:textId="7514976A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2 to 0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5979297" w14:textId="0749465C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E229B8C" w14:textId="5E7CE0DB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188EA7" w14:textId="783EAC24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.01</w:t>
            </w:r>
          </w:p>
        </w:tc>
      </w:tr>
      <w:tr w:rsidR="00A34BBE" w:rsidRPr="001E2690" w14:paraId="3B0F8C6F" w14:textId="10002E81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C9656EF" w14:textId="12D48D5D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ime in front of des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E91F687" w14:textId="50A4D456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0AB5B82" w14:textId="3CB127EC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4 to 0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0CEAF3E" w14:textId="380095FE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8E24220" w14:textId="35A5F5E5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04BCFD" w14:textId="7929ED8A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95</w:t>
            </w:r>
          </w:p>
        </w:tc>
      </w:tr>
      <w:tr w:rsidR="00A34BBE" w:rsidRPr="001E2690" w14:paraId="28822F98" w14:textId="77777777" w:rsidTr="001F78D6"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B0F6428" w14:textId="17E2E442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Parental myopia </w:t>
            </w:r>
            <w:r w:rsidRPr="00DB3151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(ref no myopic parent)</w:t>
            </w:r>
          </w:p>
        </w:tc>
      </w:tr>
      <w:tr w:rsidR="00A34BBE" w:rsidRPr="001E2690" w14:paraId="75B4C519" w14:textId="77777777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ECD8FA1" w14:textId="2BD2EFFA" w:rsidR="00A34BBE" w:rsidRPr="009F18D9" w:rsidRDefault="00A34BBE" w:rsidP="00A34BBE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One myopic par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F0BDC3E" w14:textId="17540017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50D1EAD" w14:textId="394E39B2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52 to 0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35E98C2" w14:textId="23248705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F171002" w14:textId="63F1BD5E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CE0C25" w14:textId="2DEA80EF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62</w:t>
            </w:r>
          </w:p>
        </w:tc>
      </w:tr>
      <w:tr w:rsidR="00A34BBE" w:rsidRPr="001E2690" w14:paraId="3E2855D0" w14:textId="77777777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9416F20" w14:textId="2ECF82AC" w:rsidR="00A34BBE" w:rsidRPr="009F18D9" w:rsidRDefault="00A34BBE" w:rsidP="00A34BBE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Two myopic par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E510FC4" w14:textId="23559A11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6D6B6D4" w14:textId="1AF8C32A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51 to 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630E10B" w14:textId="5463E505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C3650C4" w14:textId="79185563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C54D04" w14:textId="74B84671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85</w:t>
            </w:r>
          </w:p>
        </w:tc>
      </w:tr>
      <w:tr w:rsidR="00A34BBE" w:rsidRPr="001E2690" w14:paraId="1302F894" w14:textId="7F5047A5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9A80972" w14:textId="0B118AAC" w:rsidR="00A34BBE" w:rsidRPr="00033B4F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Home size </w:t>
            </w:r>
            <w:r w:rsidRPr="000C707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ref Smal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E7F1694" w14:textId="5CBC2FEE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C92267F" w14:textId="023D9300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2E58565" w14:textId="28E2074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DDBC435" w14:textId="5652285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D99015" w14:textId="5F68E626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A34BBE" w:rsidRPr="001E2690" w14:paraId="151DEF3A" w14:textId="6CBCE4D1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6064602" w14:textId="3B01AB9F" w:rsidR="00A34BBE" w:rsidRPr="009F18D9" w:rsidRDefault="00A34BBE" w:rsidP="00A34BBE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Medium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9B86703" w14:textId="4A21C302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2549EFA" w14:textId="0C43122D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4 to 0.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C09261D" w14:textId="041CF1C9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363C233" w14:textId="657470A7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A308FC" w14:textId="3F129F31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82</w:t>
            </w:r>
          </w:p>
        </w:tc>
      </w:tr>
      <w:tr w:rsidR="00A34BBE" w:rsidRPr="001E2690" w14:paraId="6BA4F8BB" w14:textId="5AF0B74C" w:rsidTr="00FB6E9B">
        <w:trPr>
          <w:trHeight w:val="409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409859B" w14:textId="4872038D" w:rsidR="00A34BBE" w:rsidRPr="009F18D9" w:rsidRDefault="00A34BBE" w:rsidP="00A34BBE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Large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C5754AA" w14:textId="58FF0F83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D57D0ED" w14:textId="4C0305E2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7 to 0.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E22BF18" w14:textId="2B057B28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CF705C4" w14:textId="0C526F06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B4D43F" w14:textId="5179E337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93</w:t>
            </w:r>
          </w:p>
        </w:tc>
      </w:tr>
      <w:tr w:rsidR="00A34BBE" w:rsidRPr="001E2690" w14:paraId="5CFE1753" w14:textId="172FE913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9A98B05" w14:textId="4C0E8AFF" w:rsidR="00A34BBE" w:rsidRPr="00E5266D" w:rsidRDefault="00A34BBE" w:rsidP="00A34B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ime spent outdoo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84724A5" w14:textId="64F7468E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C55A203" w14:textId="7D5AA154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3 to 0.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779A68E" w14:textId="18EC1B5D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C351F49" w14:textId="34E27E66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0D477C" w14:textId="7017F10F" w:rsidR="00A34BBE" w:rsidRPr="00E5266D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9</w:t>
            </w:r>
          </w:p>
        </w:tc>
      </w:tr>
      <w:tr w:rsidR="00A34BBE" w:rsidRPr="001E2690" w14:paraId="245A26B2" w14:textId="64E6664F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A2ECBF8" w14:textId="1255B1C6" w:rsidR="00A34BBE" w:rsidRPr="00723C8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033B4F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033B4F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053A112" w14:textId="7C91C162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56D6F3" w14:textId="7EB4BF3D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8 to 0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B654BEC" w14:textId="77198410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58116F2" w14:textId="28EC5239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EFD3BD" w14:textId="0D1B2AA7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13</w:t>
            </w:r>
          </w:p>
        </w:tc>
      </w:tr>
      <w:tr w:rsidR="00A34BBE" w:rsidRPr="001E2690" w14:paraId="779AC320" w14:textId="19D54D8D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69909C9" w14:textId="66400941" w:rsidR="00A34BBE" w:rsidRPr="00723C8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033B4F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033B4F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8193EAF" w14:textId="41AFF27B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86912C" w14:textId="15F639CB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5 to 0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DAE034B" w14:textId="2213E3CF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47C1769" w14:textId="7017457A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0CE2AE" w14:textId="47D14BE3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.66</w:t>
            </w:r>
          </w:p>
        </w:tc>
      </w:tr>
      <w:tr w:rsidR="00A34BBE" w:rsidRPr="001E2690" w14:paraId="58B60D71" w14:textId="2421D0DF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E7065A8" w14:textId="435912F7" w:rsidR="00A34BBE" w:rsidRPr="00723C8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033B4F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033B4F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8F8CA88" w14:textId="4B395CDB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7E777C" w14:textId="72AC103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4 to 0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01D5473" w14:textId="4DF6822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DBA8CBD" w14:textId="04EB849C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56D227" w14:textId="5A4B0CDE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.75</w:t>
            </w:r>
          </w:p>
        </w:tc>
      </w:tr>
      <w:tr w:rsidR="00A34BBE" w:rsidRPr="001E2690" w14:paraId="5810A81D" w14:textId="1F1C6C90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188E167" w14:textId="0C398355" w:rsidR="00A34BBE" w:rsidRPr="00723C8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tDV</w:t>
            </w:r>
            <w:r w:rsidRPr="00E5266D">
              <w:rPr>
                <w:rFonts w:ascii="Times New Roman" w:hAnsi="Times New Roman" w:cs="Times New Roman"/>
                <w:b/>
                <w:bCs/>
                <w:sz w:val="24"/>
                <w:vertAlign w:val="subscript"/>
                <w:lang w:val="en-GB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B3BD76C" w14:textId="15700FD3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-0.19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1C4547A" w14:textId="071BD11F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-0.37 to -0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933CD92" w14:textId="51323FF8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-0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3E9B6A5" w14:textId="0FCCDF4B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7D8165" w14:textId="419EFDB0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5266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3.98</w:t>
            </w:r>
          </w:p>
        </w:tc>
      </w:tr>
      <w:tr w:rsidR="00A34BBE" w:rsidRPr="001E2690" w14:paraId="553FCF42" w14:textId="358A980F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8F7C120" w14:textId="0B7720AF" w:rsidR="00A34BBE" w:rsidRPr="001A2C26" w:rsidRDefault="00A34BBE" w:rsidP="00A34BB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27314B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3B8B07C" w14:textId="742D8195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F573FF1" w14:textId="10D1312F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1 to 0.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E4F6333" w14:textId="44589BE2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13CD18C" w14:textId="166115B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F840CE" w14:textId="258A63BF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.80</w:t>
            </w:r>
          </w:p>
        </w:tc>
      </w:tr>
      <w:tr w:rsidR="00A34BBE" w:rsidRPr="001E2690" w14:paraId="20652426" w14:textId="1CF1B584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1B382BA" w14:textId="4921698F" w:rsidR="00A34BBE" w:rsidRPr="001A2C26" w:rsidRDefault="00A34BBE" w:rsidP="00A34BBE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23C8E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723C8E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EAB1EDF" w14:textId="21DB5E41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5CC09E2" w14:textId="77BBAC2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9 to 0.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737FC18" w14:textId="75C7DAAF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FA3F7C6" w14:textId="0F1D6449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CD3CCD" w14:textId="759D0FF8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.71</w:t>
            </w:r>
          </w:p>
        </w:tc>
      </w:tr>
      <w:tr w:rsidR="00A34BBE" w:rsidRPr="001E2690" w14:paraId="00615DAA" w14:textId="338FCAB6" w:rsidTr="00FB6E9B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6550CF0" w14:textId="257A99ED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SD</w:t>
            </w:r>
            <w:r w:rsidRPr="00C95F20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7DE18A6" w14:textId="6B6FE440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E645A64" w14:textId="3E944C35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2 to 0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4F35D0A" w14:textId="5A3C68E4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AEC901D" w14:textId="5A90D249" w:rsidR="00A34BBE" w:rsidRPr="001E2690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60651C" w14:textId="00E02419" w:rsidR="00A34BBE" w:rsidRDefault="00A34BBE" w:rsidP="00A34BB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32</w:t>
            </w:r>
          </w:p>
        </w:tc>
      </w:tr>
      <w:tr w:rsidR="00A34BBE" w:rsidRPr="001E2690" w14:paraId="6FAB3B0D" w14:textId="46C18F52" w:rsidTr="00FB6E9B"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3F09F" w14:textId="1B5CC9F9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2BE5B" w14:textId="589FECE0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D848D" w14:textId="64DBA042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7D0A0" w14:textId="77777777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2C062" w14:textId="4C35ED27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415A8" w14:textId="77777777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A34BBE" w:rsidRPr="001E2690" w14:paraId="184307E3" w14:textId="44E2621C" w:rsidTr="006018B8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D29F5" w14:textId="77777777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tDV</w:t>
            </w:r>
            <w:proofErr w:type="spellEnd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: transformed dioptric volume</w:t>
            </w:r>
          </w:p>
          <w:p w14:paraId="401F9F6E" w14:textId="518768E7" w:rsidR="00A34BBE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tSD</w:t>
            </w:r>
            <w:r w:rsidRPr="000B1A65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>: transformed standard deviation of scene defocus</w:t>
            </w:r>
          </w:p>
          <w:p w14:paraId="3BDA9F58" w14:textId="77AEAE50" w:rsidR="00A34BBE" w:rsidRPr="001E2690" w:rsidRDefault="00A34BBE" w:rsidP="00A34BBE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* indicated significance of p &lt; 0.05</w:t>
            </w:r>
          </w:p>
        </w:tc>
      </w:tr>
    </w:tbl>
    <w:p w14:paraId="21EB016B" w14:textId="34CE5068" w:rsidR="001E2690" w:rsidRDefault="001E2690">
      <w:pPr>
        <w:rPr>
          <w:rFonts w:ascii="Times New Roman" w:hAnsi="Times New Roman" w:cs="Times New Roman"/>
        </w:rPr>
      </w:pPr>
    </w:p>
    <w:p w14:paraId="351B20F9" w14:textId="77777777" w:rsidR="00FB15DE" w:rsidRDefault="00FB1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4E0EC7" w14:textId="586C0479" w:rsidR="002176C7" w:rsidRPr="009F18D9" w:rsidRDefault="002176C7" w:rsidP="002176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18D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F4166" w:rsidRPr="009F18D9">
        <w:rPr>
          <w:rFonts w:ascii="Times New Roman" w:hAnsi="Times New Roman" w:cs="Times New Roman"/>
          <w:sz w:val="24"/>
          <w:szCs w:val="24"/>
        </w:rPr>
        <w:t>2</w:t>
      </w:r>
      <w:r w:rsidRPr="009F18D9">
        <w:rPr>
          <w:rFonts w:ascii="Times New Roman" w:hAnsi="Times New Roman" w:cs="Times New Roman"/>
          <w:sz w:val="24"/>
          <w:szCs w:val="24"/>
        </w:rPr>
        <w:t xml:space="preserve">. </w:t>
      </w:r>
      <w:r w:rsidRPr="009F18D9">
        <w:rPr>
          <w:rFonts w:ascii="Times New Roman" w:hAnsi="Times New Roman" w:cs="Times New Roman"/>
          <w:sz w:val="24"/>
          <w:szCs w:val="24"/>
          <w:lang w:val="en-GB"/>
        </w:rPr>
        <w:t>Multiple regression with all variables on refractive change over 1 year</w:t>
      </w:r>
      <w:r w:rsidR="009F4166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 by quadrant</w:t>
      </w:r>
      <w:bookmarkStart w:id="0" w:name="_GoBack"/>
      <w:bookmarkEnd w:id="0"/>
      <w:r w:rsidR="009F4166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1709"/>
        <w:gridCol w:w="1541"/>
        <w:gridCol w:w="1456"/>
        <w:gridCol w:w="1115"/>
        <w:gridCol w:w="1133"/>
      </w:tblGrid>
      <w:tr w:rsidR="00800D83" w:rsidRPr="001E2690" w14:paraId="133E6A97" w14:textId="77777777" w:rsidTr="00861B6E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8D0C8" w14:textId="0A1C013B" w:rsidR="00800D83" w:rsidRPr="001E2690" w:rsidRDefault="001C4AD4" w:rsidP="00F80A0A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djusted R</w:t>
            </w:r>
            <w:r w:rsidRPr="001C4AD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0.20, F</w:t>
            </w:r>
            <w:r w:rsidRPr="001C4AD4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14,5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1.86, p = 0.07</w:t>
            </w:r>
          </w:p>
        </w:tc>
      </w:tr>
      <w:tr w:rsidR="00800D83" w:rsidRPr="001E2690" w14:paraId="0DE2D5F9" w14:textId="77777777" w:rsidTr="00F80A0A"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6E460" w14:textId="77777777" w:rsidR="00800D83" w:rsidRPr="001E2690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3FEA8" w14:textId="3D29DB6B" w:rsidR="00800D83" w:rsidRDefault="00D112B7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Raw 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4D53" w14:textId="1FC4B68A" w:rsidR="00800D83" w:rsidRPr="001E2690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B957D" w14:textId="77777777" w:rsidR="00800D83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Standardised </w:t>
            </w:r>
          </w:p>
          <w:p w14:paraId="627C17E8" w14:textId="63C2BB15" w:rsidR="00800D83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 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E064F" w14:textId="408FEE8B" w:rsidR="00800D83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4D52D" w14:textId="6CBF2322" w:rsidR="00800D83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IF</w:t>
            </w:r>
          </w:p>
        </w:tc>
      </w:tr>
      <w:tr w:rsidR="00800D83" w:rsidRPr="00E5266D" w14:paraId="5DD6D068" w14:textId="77777777" w:rsidTr="00F80A0A"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BE5D7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A</w:t>
            </w:r>
            <w:r w:rsidRPr="001E4AF9">
              <w:rPr>
                <w:rFonts w:ascii="Times New Roman" w:hAnsi="Times New Roman" w:cs="Times New Roman"/>
                <w:sz w:val="24"/>
                <w:lang w:val="en-GB" w:eastAsia="zh-HK"/>
              </w:rPr>
              <w:t>g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D51C7" w14:textId="7B4C2D55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735FA" w14:textId="47025A5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0 to 0.16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EAD3C" w14:textId="1AB1E0A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8A28D" w14:textId="2668A6FF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0C734" w14:textId="58FCDBA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80</w:t>
            </w:r>
          </w:p>
        </w:tc>
      </w:tr>
      <w:tr w:rsidR="00800D83" w:rsidRPr="00E5266D" w14:paraId="217432E4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0620AB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Baseline 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71FEF67" w14:textId="7920960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300D80" w14:textId="352D4BD4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2 to 0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1829B20" w14:textId="59E8B212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A85FA3C" w14:textId="030B7B8E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DDA0F3" w14:textId="3DAC7B6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2</w:t>
            </w:r>
          </w:p>
        </w:tc>
      </w:tr>
      <w:tr w:rsidR="00800D83" w14:paraId="31AB09A3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1D1198B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Working dista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DCD8C43" w14:textId="58EE2C9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18ACAF8" w14:textId="2FC47EA4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3 to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4997AC4" w14:textId="76CD01A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F076F8B" w14:textId="0780E7A5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4F0621" w14:textId="4A9B111F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.64</w:t>
            </w:r>
          </w:p>
        </w:tc>
      </w:tr>
      <w:tr w:rsidR="00800D83" w14:paraId="5D903889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99D9067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ime in front of des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CB97F41" w14:textId="53322455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53D786" w14:textId="0F19B277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0 to 0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28013B5" w14:textId="7170D49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680F37A" w14:textId="7C3C03B1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095861" w14:textId="43E4C9E0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34</w:t>
            </w:r>
          </w:p>
        </w:tc>
      </w:tr>
      <w:tr w:rsidR="00800D83" w14:paraId="635E6BDA" w14:textId="77777777" w:rsidTr="00734009"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2ABB40" w14:textId="2BEC2546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Parental myopia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D6018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(ref no myopic parent)</w:t>
            </w:r>
          </w:p>
        </w:tc>
      </w:tr>
      <w:tr w:rsidR="00800D83" w14:paraId="637242DB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85C6FB9" w14:textId="77777777" w:rsidR="00800D83" w:rsidRPr="009F18D9" w:rsidRDefault="00800D83" w:rsidP="00800D83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One myopic par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D36EAC4" w14:textId="291217D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ED943E2" w14:textId="3C358DE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68 to 0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00E1769" w14:textId="213A53C8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7A4D69C" w14:textId="75A61668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C9F2BE" w14:textId="3FECA4F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0</w:t>
            </w:r>
          </w:p>
        </w:tc>
      </w:tr>
      <w:tr w:rsidR="00800D83" w14:paraId="0B7D6876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17BB19D" w14:textId="77777777" w:rsidR="00800D83" w:rsidRPr="009F18D9" w:rsidRDefault="00800D83" w:rsidP="00800D83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Two myopic par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15996A5" w14:textId="4C391111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4F52424" w14:textId="591F4E68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8 to 0.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B7837A5" w14:textId="3F199E9D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DFB821D" w14:textId="61E2B519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BB962F" w14:textId="37F732D7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0</w:t>
            </w:r>
          </w:p>
        </w:tc>
      </w:tr>
      <w:tr w:rsidR="00800D83" w14:paraId="0C8DE6CE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51D331C" w14:textId="767C427A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Home size </w:t>
            </w:r>
            <w:r w:rsidRPr="001E4AF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ref Smal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C3E9483" w14:textId="219D4BDA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7D4292C" w14:textId="1086E21E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13C770B" w14:textId="412A5836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7AFB6CA" w14:textId="26525F9A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043C66" w14:textId="02843E30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800D83" w14:paraId="23363D3D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ADC26D5" w14:textId="180F33B1" w:rsidR="00800D83" w:rsidRPr="009F18D9" w:rsidRDefault="00800D83" w:rsidP="00800D83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Medium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ACA837C" w14:textId="4360E6A5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622F82D" w14:textId="5AD0D56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5 to 0.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6979ECD" w14:textId="29FB6E92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1B4111D" w14:textId="628F2A34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015C13" w14:textId="058044D2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8</w:t>
            </w:r>
          </w:p>
        </w:tc>
      </w:tr>
      <w:tr w:rsidR="00800D83" w14:paraId="13C940B3" w14:textId="77777777" w:rsidTr="00F80A0A">
        <w:trPr>
          <w:trHeight w:val="409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2D81C0F" w14:textId="1A3EBA09" w:rsidR="00800D83" w:rsidRPr="009F18D9" w:rsidRDefault="00800D83" w:rsidP="00800D83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Large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7B94F8D" w14:textId="6EF2362E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B2DC7D6" w14:textId="636BC079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0 to 0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65840FF" w14:textId="7BC5676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2C251D2" w14:textId="3405160D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C9E7AB" w14:textId="702BE791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47</w:t>
            </w:r>
          </w:p>
        </w:tc>
      </w:tr>
      <w:tr w:rsidR="00800D83" w:rsidRPr="00E5266D" w14:paraId="1700308C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AC3C1A2" w14:textId="7373AF9A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ime spent outdoo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2E83CF1" w14:textId="29172D7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276C245" w14:textId="334DF66F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4 to 0.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10786F0" w14:textId="41C67859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8D09608" w14:textId="72A82096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1879AA" w14:textId="5BEF173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39</w:t>
            </w:r>
          </w:p>
        </w:tc>
      </w:tr>
      <w:tr w:rsidR="00800D83" w14:paraId="63750CCE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EF417DB" w14:textId="43377EC4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C059EB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543F949" w14:textId="0BA248D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BBF3F5D" w14:textId="6AD265E6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1 to 0.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2EE7E18" w14:textId="0F730495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268381B" w14:textId="7EE61A0C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3D5867" w14:textId="74413E62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.84</w:t>
            </w:r>
          </w:p>
        </w:tc>
      </w:tr>
      <w:tr w:rsidR="00800D83" w:rsidRPr="001E2690" w14:paraId="7BC39C20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C792D2E" w14:textId="4306ECD6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FC70F3B" w14:textId="3DFF6303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2A03C40" w14:textId="07BCF376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5 to 0.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83439CC" w14:textId="07B3C3C0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699F2B8" w14:textId="44876B47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014BBD" w14:textId="0575C097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2</w:t>
            </w:r>
          </w:p>
        </w:tc>
      </w:tr>
      <w:tr w:rsidR="00800D83" w14:paraId="224824E9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A496B3E" w14:textId="7BB89A1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L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DA3E77E" w14:textId="61A9CB84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F48890" w14:textId="61DFC039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8 to 0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727FA91" w14:textId="3287B43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3C468FE" w14:textId="6F320FB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FC835B" w14:textId="317BE86E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60</w:t>
            </w:r>
          </w:p>
        </w:tc>
      </w:tr>
      <w:tr w:rsidR="00800D83" w14:paraId="360D9F21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4BCB305" w14:textId="73FC6814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DV</w:t>
            </w:r>
            <w:r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62C9F62" w14:textId="587FD5CF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8EB40E7" w14:textId="2180A20D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9 to 0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425B0A5" w14:textId="45C343B9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4F64B6F" w14:textId="67B43926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B8C294" w14:textId="0EBB2E3D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.53</w:t>
            </w:r>
          </w:p>
        </w:tc>
      </w:tr>
      <w:tr w:rsidR="00800D83" w14:paraId="1AAAC7D3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39E7607" w14:textId="3531ADB2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SD</w:t>
            </w:r>
            <w:r w:rsidRPr="001E4AF9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122B77F" w14:textId="22E70622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E64B85" w14:textId="727224D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0 to 0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CEBF29F" w14:textId="47F9E249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2C7BEA4" w14:textId="476B846B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E95D3D" w14:textId="3310DAA0" w:rsidR="00800D83" w:rsidRPr="001E4AF9" w:rsidRDefault="00800D83" w:rsidP="00800D8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.57</w:t>
            </w:r>
          </w:p>
        </w:tc>
      </w:tr>
      <w:tr w:rsidR="00800D83" w:rsidRPr="001E2690" w14:paraId="5394C257" w14:textId="77777777" w:rsidTr="00F80A0A"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0BB40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C58AD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290D4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B06C2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F1020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A78B0" w14:textId="77777777" w:rsidR="00800D83" w:rsidRPr="001E4AF9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800D83" w:rsidRPr="001E2690" w14:paraId="2C2D554D" w14:textId="77777777" w:rsidTr="00F80A0A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06B9C" w14:textId="77777777" w:rsidR="00800D83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tDV</w:t>
            </w:r>
            <w:proofErr w:type="spellEnd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: transformed dioptric volume</w:t>
            </w:r>
          </w:p>
          <w:p w14:paraId="7E5CF7A4" w14:textId="384A72E8" w:rsidR="00800D83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tSD</w:t>
            </w:r>
            <w:r w:rsidRPr="000B1A65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>: transformed standard deviation of scene defocus</w:t>
            </w:r>
          </w:p>
          <w:p w14:paraId="43DC9A05" w14:textId="77777777" w:rsidR="008B6518" w:rsidRPr="00EA7826" w:rsidRDefault="008B6518" w:rsidP="008B6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7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Right; U: Up; L: Left; D: Down</w:t>
            </w:r>
          </w:p>
          <w:p w14:paraId="4F9542B7" w14:textId="77777777" w:rsidR="00800D83" w:rsidRPr="001E2690" w:rsidRDefault="00800D83" w:rsidP="00800D83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* indicated significance of p &lt; 0.05</w:t>
            </w:r>
          </w:p>
        </w:tc>
      </w:tr>
    </w:tbl>
    <w:p w14:paraId="70DE09D6" w14:textId="77777777" w:rsidR="00FB6E9B" w:rsidRPr="001E2690" w:rsidRDefault="00FB6E9B" w:rsidP="002176C7">
      <w:pPr>
        <w:rPr>
          <w:rFonts w:ascii="Times New Roman" w:hAnsi="Times New Roman" w:cs="Times New Roman"/>
        </w:rPr>
      </w:pPr>
    </w:p>
    <w:p w14:paraId="4F9ABBA6" w14:textId="77777777" w:rsidR="00FB15DE" w:rsidRDefault="00FB1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6BB62A" w14:textId="40E5EBFA" w:rsidR="009F4166" w:rsidRPr="009F18D9" w:rsidRDefault="009F4166" w:rsidP="009F416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18D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</w:t>
      </w:r>
      <w:r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Multiple regression with all variables </w:t>
      </w:r>
      <w:r w:rsidR="00A47A47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751511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doubled myopic defocus potency </w:t>
      </w:r>
      <w:r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on refractive change over 1 year by ring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1709"/>
        <w:gridCol w:w="1541"/>
        <w:gridCol w:w="1456"/>
        <w:gridCol w:w="1115"/>
        <w:gridCol w:w="1133"/>
      </w:tblGrid>
      <w:tr w:rsidR="001C4AD4" w:rsidRPr="001E2690" w14:paraId="61210609" w14:textId="77777777" w:rsidTr="004A18EF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9DC31" w14:textId="4E8CF624" w:rsidR="001C4AD4" w:rsidRPr="001E2690" w:rsidRDefault="009A29CC" w:rsidP="00F80A0A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djusted R</w:t>
            </w:r>
            <w:r w:rsidRPr="008A429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0.35, F</w:t>
            </w:r>
            <w:r w:rsidR="008A4294" w:rsidRPr="008A4294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16,50</w:t>
            </w:r>
            <w:r w:rsidR="008A4294">
              <w:rPr>
                <w:rFonts w:ascii="Times New Roman" w:hAnsi="Times New Roman" w:cs="Times New Roman"/>
                <w:sz w:val="24"/>
                <w:lang w:val="en-GB"/>
              </w:rPr>
              <w:t xml:space="preserve"> = 2.67, p = 0.01</w:t>
            </w:r>
          </w:p>
        </w:tc>
      </w:tr>
      <w:tr w:rsidR="001C4AD4" w:rsidRPr="001E2690" w14:paraId="0E2B58F5" w14:textId="77777777" w:rsidTr="00F80A0A"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EB3F0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9D3AE" w14:textId="66F3A414" w:rsidR="001C4AD4" w:rsidRDefault="00D112B7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Raw 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A9DB6" w14:textId="42A1C49E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B7B7" w14:textId="77777777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Standardised </w:t>
            </w:r>
          </w:p>
          <w:p w14:paraId="1EC157B7" w14:textId="5D94CAE9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 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EC00C" w14:textId="303927E9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A91E2" w14:textId="1BBCD244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IF</w:t>
            </w:r>
          </w:p>
        </w:tc>
      </w:tr>
      <w:tr w:rsidR="001C4AD4" w:rsidRPr="00E5266D" w14:paraId="438650F4" w14:textId="77777777" w:rsidTr="00F80A0A"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176FD" w14:textId="4554C964" w:rsidR="001C4AD4" w:rsidRPr="004B59AD" w:rsidRDefault="001C4AD4" w:rsidP="001C4A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</w:t>
            </w: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 w:eastAsia="zh-HK"/>
              </w:rPr>
              <w:t>g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E9B15" w14:textId="55FA4C4B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27</w:t>
            </w:r>
            <w:r w:rsid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*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03FEF" w14:textId="2A5655B0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3 to 0.5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17C5A" w14:textId="1E77BE0E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6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C824E" w14:textId="0E3CC6AF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FBCAF" w14:textId="30B5D25E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.50</w:t>
            </w:r>
          </w:p>
        </w:tc>
      </w:tr>
      <w:tr w:rsidR="001C4AD4" w:rsidRPr="00E5266D" w14:paraId="739658F0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2DC7025" w14:textId="6DE9D7FA" w:rsidR="001C4AD4" w:rsidRPr="004B59AD" w:rsidRDefault="001C4AD4" w:rsidP="001C4A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Baseline 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DC6E434" w14:textId="7E4DB10F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8</w:t>
            </w:r>
            <w:r w:rsid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22D7189" w14:textId="0452465E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1 to 0.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4697C05" w14:textId="5621A21C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DC7B132" w14:textId="110ACD9B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E59BCA" w14:textId="383E802E" w:rsidR="001C4AD4" w:rsidRPr="004B59AD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4B59AD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.82</w:t>
            </w:r>
          </w:p>
        </w:tc>
      </w:tr>
      <w:tr w:rsidR="001C4AD4" w14:paraId="3879E8A0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9DEF71B" w14:textId="2BA53032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Working dista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9BAB3D5" w14:textId="2E13DA73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A91B0DE" w14:textId="4904FB10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2 to 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23B2138" w14:textId="47EBFF0D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17642D3" w14:textId="2DB4075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0EE7E8E" w14:textId="2BAD3834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.56</w:t>
            </w:r>
          </w:p>
        </w:tc>
      </w:tr>
      <w:tr w:rsidR="001C4AD4" w14:paraId="76D59B1D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7DE1033" w14:textId="7A65F9CE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ime in front of des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D2058B4" w14:textId="2CACF33B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CF7EBF9" w14:textId="3B48225C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4 to 0.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E248F98" w14:textId="50416DB8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BA56F6B" w14:textId="6D8FC7F1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B0345E" w14:textId="4C86F0CA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40</w:t>
            </w:r>
          </w:p>
        </w:tc>
      </w:tr>
      <w:tr w:rsidR="001C4AD4" w14:paraId="5CF30DCC" w14:textId="77777777" w:rsidTr="008620A6"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0CABE4A" w14:textId="146AFB5F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Parental myopia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D6018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(ref no myopic parent)</w:t>
            </w:r>
          </w:p>
        </w:tc>
      </w:tr>
      <w:tr w:rsidR="001C4AD4" w14:paraId="46FE6544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365410B" w14:textId="6AC9085E" w:rsidR="001C4AD4" w:rsidRPr="009F18D9" w:rsidRDefault="001C4AD4" w:rsidP="001C4AD4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One myopic par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E7D3F75" w14:textId="7CB10A87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5F813BD" w14:textId="63CA79BA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55 to 0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91A2841" w14:textId="14D4004B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B87235A" w14:textId="0DE300AA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63F016" w14:textId="2FFCDA9D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72</w:t>
            </w:r>
          </w:p>
        </w:tc>
      </w:tr>
      <w:tr w:rsidR="001C4AD4" w14:paraId="1767190A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87FC369" w14:textId="63D4D81D" w:rsidR="001C4AD4" w:rsidRPr="009F18D9" w:rsidRDefault="001C4AD4" w:rsidP="001C4AD4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Two myopic par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8786797" w14:textId="6B2C8E97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E2ADA88" w14:textId="74B4EBA8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4 to 0.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D0E629B" w14:textId="646A73F4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BE9ADED" w14:textId="629B6DDC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C219DE" w14:textId="0CDCC9CE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54</w:t>
            </w:r>
          </w:p>
        </w:tc>
      </w:tr>
      <w:tr w:rsidR="001C4AD4" w14:paraId="612D87CD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93861BB" w14:textId="79F039AB" w:rsidR="001C4AD4" w:rsidRPr="00033B4F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Home size </w:t>
            </w:r>
            <w:r w:rsidRPr="001E4AF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ref Smal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30A3F9E" w14:textId="7CF7119A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374D77" w14:textId="0A731B9D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3A3A97F" w14:textId="5F563D1B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8AA29C1" w14:textId="3BE51B54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310A8ED" w14:textId="0F4DEF61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C4AD4" w14:paraId="3FE0AB7E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ABFBF7B" w14:textId="0FE1448B" w:rsidR="001C4AD4" w:rsidRPr="009F18D9" w:rsidRDefault="001C4AD4" w:rsidP="001C4AD4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Medium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9219CC4" w14:textId="1F77AB4B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987BED4" w14:textId="22197660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4 to 0.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7B0AAA0" w14:textId="3C9EEEAD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F8E8D46" w14:textId="5D269384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ACE8567" w14:textId="52B6EDB7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89</w:t>
            </w:r>
          </w:p>
        </w:tc>
      </w:tr>
      <w:tr w:rsidR="001C4AD4" w14:paraId="0A0C8F23" w14:textId="77777777" w:rsidTr="00F80A0A">
        <w:trPr>
          <w:trHeight w:val="409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91FC9E8" w14:textId="4ACE376C" w:rsidR="001C4AD4" w:rsidRPr="009F18D9" w:rsidRDefault="001C4AD4" w:rsidP="001C4AD4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Large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391878C" w14:textId="735F0A9B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109DD87" w14:textId="276A2366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1 to 0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2844B73" w14:textId="7B466F57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84F5897" w14:textId="3F2174FC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065C38" w14:textId="1BD4F5C0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98</w:t>
            </w:r>
          </w:p>
        </w:tc>
      </w:tr>
      <w:tr w:rsidR="001C4AD4" w:rsidRPr="000F40BB" w14:paraId="5E301B4C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EDBED6F" w14:textId="68F2808E" w:rsidR="001C4AD4" w:rsidRPr="000F40BB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0F40BB">
              <w:rPr>
                <w:rFonts w:ascii="Times New Roman" w:hAnsi="Times New Roman" w:cs="Times New Roman"/>
                <w:sz w:val="24"/>
                <w:lang w:val="en-GB"/>
              </w:rPr>
              <w:t>Time spent outdoo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6308C3E" w14:textId="5DAF0DC3" w:rsidR="001C4AD4" w:rsidRPr="000F40BB" w:rsidRDefault="00683BC3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0F40BB">
              <w:rPr>
                <w:rFonts w:ascii="Times New Roman" w:hAnsi="Times New Roman" w:cs="Times New Roman"/>
                <w:sz w:val="24"/>
                <w:lang w:val="en-GB"/>
              </w:rPr>
              <w:t>0.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F812D52" w14:textId="299C324D" w:rsidR="001C4AD4" w:rsidRPr="000F40BB" w:rsidRDefault="000F40BB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0F40BB">
              <w:rPr>
                <w:rFonts w:ascii="Times New Roman" w:hAnsi="Times New Roman" w:cs="Times New Roman"/>
                <w:sz w:val="24"/>
                <w:lang w:val="en-GB"/>
              </w:rPr>
              <w:t>-0.03 to 0.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9B473EF" w14:textId="0981851A" w:rsidR="001C4AD4" w:rsidRPr="000F40BB" w:rsidRDefault="00032EE7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0F40BB">
              <w:rPr>
                <w:rFonts w:ascii="Times New Roman" w:hAnsi="Times New Roman" w:cs="Times New Roman"/>
                <w:sz w:val="24"/>
                <w:lang w:val="en-GB"/>
              </w:rPr>
              <w:t>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AD08D29" w14:textId="766DB1C2" w:rsidR="001C4AD4" w:rsidRPr="000F40BB" w:rsidRDefault="000F40BB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0F40BB">
              <w:rPr>
                <w:rFonts w:ascii="Times New Roman" w:hAnsi="Times New Roman" w:cs="Times New Roman"/>
                <w:sz w:val="24"/>
                <w:lang w:val="en-GB"/>
              </w:rPr>
              <w:t>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C448F8" w14:textId="56484971" w:rsidR="001C4AD4" w:rsidRPr="000F40BB" w:rsidRDefault="00D7276E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40</w:t>
            </w:r>
          </w:p>
        </w:tc>
      </w:tr>
      <w:tr w:rsidR="001C4AD4" w14:paraId="1EFB6B74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6941E34" w14:textId="7A8433AB" w:rsidR="001C4AD4" w:rsidRPr="00723C8E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CB1767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B57AACD" w14:textId="2B5440E1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D404254" w14:textId="354901B8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4 to 0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53D71C7" w14:textId="547109EC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14289EE" w14:textId="79276CA9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B23080" w14:textId="157D123D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96</w:t>
            </w:r>
          </w:p>
        </w:tc>
      </w:tr>
      <w:tr w:rsidR="001C4AD4" w14:paraId="18F220D0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E560986" w14:textId="5422550F" w:rsidR="001C4AD4" w:rsidRPr="00723C8E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5B81EFD" w14:textId="69123E3B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89AA6C" w14:textId="42A39776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5 to 0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35BDB43" w14:textId="4ED92AB2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5F74DB6" w14:textId="649B69C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6D3E0C" w14:textId="234E8FAD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.57</w:t>
            </w:r>
          </w:p>
        </w:tc>
      </w:tr>
      <w:tr w:rsidR="001C4AD4" w14:paraId="54A2DE47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BE185DC" w14:textId="1260F08A" w:rsidR="001C4AD4" w:rsidRPr="00723C8E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5D90889" w14:textId="07F2750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22951C6" w14:textId="005C8864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6 to 0.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633093F" w14:textId="5F58DF2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EF69A71" w14:textId="28165767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58FB1BF" w14:textId="15BCD9E7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94</w:t>
            </w:r>
          </w:p>
        </w:tc>
      </w:tr>
      <w:tr w:rsidR="001C4AD4" w:rsidRPr="001E2690" w14:paraId="0C1E2AA2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736273B" w14:textId="490E8EBE" w:rsidR="001C4AD4" w:rsidRPr="00723C8E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DV</w:t>
            </w:r>
            <w:r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2M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38BC951" w14:textId="16EDC965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4B6FBD2" w14:textId="6511832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0 to 0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AE7877F" w14:textId="44726DF0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F45F5AA" w14:textId="54CED79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EE757E" w14:textId="5C661715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.36</w:t>
            </w:r>
          </w:p>
        </w:tc>
      </w:tr>
      <w:tr w:rsidR="001C4AD4" w14:paraId="488E531C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C5643BE" w14:textId="0B502073" w:rsidR="001C4AD4" w:rsidRPr="00786C15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786C15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786C15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471C763" w14:textId="29B6933A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BFAE213" w14:textId="7ABD0510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3 to 0.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2BFED30" w14:textId="70DF63DE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7FB0EB2" w14:textId="7A0BF661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6FAEB6" w14:textId="3907CE5C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34</w:t>
            </w:r>
          </w:p>
        </w:tc>
      </w:tr>
      <w:tr w:rsidR="001C4AD4" w14:paraId="53E8CAE8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7172E98" w14:textId="738BA531" w:rsidR="001C4AD4" w:rsidRPr="00786C15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786C15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786C15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F633364" w14:textId="086BCD9B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BB769AE" w14:textId="004E0869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7 to 0.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65E16D8" w14:textId="76783960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29F461D" w14:textId="34412C16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51CB15" w14:textId="0F8895A6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.22</w:t>
            </w:r>
          </w:p>
        </w:tc>
      </w:tr>
      <w:tr w:rsidR="001C4AD4" w14:paraId="4E3004C4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4BCFDCD" w14:textId="247E758C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SD</w:t>
            </w:r>
            <w:r w:rsidRPr="001E4AF9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1615AF2" w14:textId="73A127A0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EAB59B" w14:textId="3C0CBE62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7 to 0.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D45BDEB" w14:textId="4DE9BBAD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793D811" w14:textId="322086B1" w:rsidR="001C4AD4" w:rsidRPr="001E2690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D4F7B7" w14:textId="3A46A98C" w:rsidR="001C4AD4" w:rsidRDefault="001C4AD4" w:rsidP="001C4AD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.23</w:t>
            </w:r>
          </w:p>
        </w:tc>
      </w:tr>
      <w:tr w:rsidR="001C4AD4" w:rsidRPr="001E2690" w14:paraId="5C19A998" w14:textId="77777777" w:rsidTr="00F80A0A"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3B284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4273B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1BB87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4139D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6B9E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505B" w14:textId="77777777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C4AD4" w:rsidRPr="001E2690" w14:paraId="29DBB734" w14:textId="77777777" w:rsidTr="00F80A0A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C13D8" w14:textId="77777777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tDV</w:t>
            </w:r>
            <w:proofErr w:type="spellEnd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: transformed dioptric volume</w:t>
            </w:r>
          </w:p>
          <w:p w14:paraId="1BE22754" w14:textId="7F2983E8" w:rsidR="001C4AD4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tSD</w:t>
            </w:r>
            <w:r w:rsidRPr="000B1A65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>: transformed standard deviation of scene defocus</w:t>
            </w:r>
          </w:p>
          <w:p w14:paraId="761E0AE0" w14:textId="77777777" w:rsidR="0006707F" w:rsidRDefault="0006707F" w:rsidP="001C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2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M indicat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B52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opic defocus potency </w:t>
            </w:r>
          </w:p>
          <w:p w14:paraId="4E0B7D88" w14:textId="1E42720C" w:rsidR="001C4AD4" w:rsidRPr="001E2690" w:rsidRDefault="001C4AD4" w:rsidP="001C4AD4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* indicated significance of p &lt; 0.05</w:t>
            </w:r>
          </w:p>
        </w:tc>
      </w:tr>
    </w:tbl>
    <w:p w14:paraId="220A68A5" w14:textId="77777777" w:rsidR="00FB6E9B" w:rsidRPr="001E2690" w:rsidRDefault="00FB6E9B" w:rsidP="009F4166">
      <w:pPr>
        <w:rPr>
          <w:rFonts w:ascii="Times New Roman" w:hAnsi="Times New Roman" w:cs="Times New Roman"/>
        </w:rPr>
      </w:pPr>
    </w:p>
    <w:p w14:paraId="52116C12" w14:textId="77777777" w:rsidR="00FB15DE" w:rsidRDefault="00FB1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385800" w14:textId="73E2844F" w:rsidR="009F4166" w:rsidRPr="009F18D9" w:rsidRDefault="009F4166" w:rsidP="009F4166">
      <w:pPr>
        <w:rPr>
          <w:rFonts w:ascii="Times New Roman" w:hAnsi="Times New Roman" w:cs="Times New Roman"/>
          <w:sz w:val="24"/>
          <w:szCs w:val="24"/>
        </w:rPr>
      </w:pPr>
      <w:r w:rsidRPr="009F18D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FB6E9B" w:rsidRPr="009F18D9">
        <w:rPr>
          <w:rFonts w:ascii="Times New Roman" w:hAnsi="Times New Roman" w:cs="Times New Roman"/>
          <w:sz w:val="24"/>
          <w:szCs w:val="24"/>
        </w:rPr>
        <w:t>4</w:t>
      </w:r>
      <w:r w:rsidRPr="009F18D9">
        <w:rPr>
          <w:rFonts w:ascii="Times New Roman" w:hAnsi="Times New Roman" w:cs="Times New Roman"/>
          <w:sz w:val="24"/>
          <w:szCs w:val="24"/>
        </w:rPr>
        <w:t xml:space="preserve">. </w:t>
      </w:r>
      <w:r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Multiple regression with all variables </w:t>
      </w:r>
      <w:r w:rsidR="00FB6E9B"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with doubled myopic defocus potency </w:t>
      </w:r>
      <w:r w:rsidRPr="009F18D9">
        <w:rPr>
          <w:rFonts w:ascii="Times New Roman" w:hAnsi="Times New Roman" w:cs="Times New Roman"/>
          <w:sz w:val="24"/>
          <w:szCs w:val="24"/>
          <w:lang w:val="en-GB"/>
        </w:rPr>
        <w:t xml:space="preserve">on refractive change over 1 year by quadran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1709"/>
        <w:gridCol w:w="1541"/>
        <w:gridCol w:w="1456"/>
        <w:gridCol w:w="1115"/>
        <w:gridCol w:w="1133"/>
      </w:tblGrid>
      <w:tr w:rsidR="008A4294" w:rsidRPr="001E2690" w14:paraId="333A8407" w14:textId="77777777" w:rsidTr="00E061E8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4D8B5" w14:textId="13B4575C" w:rsidR="008A4294" w:rsidRPr="001E2690" w:rsidRDefault="008A4294" w:rsidP="00F80A0A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djusted R</w:t>
            </w:r>
            <w:r w:rsidRPr="008A429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0.19, F</w:t>
            </w:r>
            <w:r w:rsidRPr="008A4294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14,50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= 1.79, p = 0.08</w:t>
            </w:r>
          </w:p>
        </w:tc>
      </w:tr>
      <w:tr w:rsidR="008A4294" w:rsidRPr="001E2690" w14:paraId="34CC38B0" w14:textId="77777777" w:rsidTr="00F80A0A"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A6F5B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B811" w14:textId="420637A3" w:rsidR="008A4294" w:rsidRDefault="00D112B7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Raw 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8655A" w14:textId="15E5F0B4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>95% CI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FF43F" w14:textId="77777777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Standardised </w:t>
            </w:r>
          </w:p>
          <w:p w14:paraId="10D50D3B" w14:textId="6359D9F8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B 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95A9D" w14:textId="090BEB12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</w:t>
            </w:r>
            <w:r w:rsidRPr="001E2690">
              <w:rPr>
                <w:rFonts w:ascii="Times New Roman" w:hAnsi="Times New Roman" w:cs="Times New Roman"/>
                <w:sz w:val="24"/>
                <w:lang w:val="en-GB"/>
              </w:rPr>
              <w:t xml:space="preserve"> 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0C21" w14:textId="2945BB33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IF</w:t>
            </w:r>
          </w:p>
        </w:tc>
      </w:tr>
      <w:tr w:rsidR="008A4294" w:rsidRPr="00E5266D" w14:paraId="75BC0160" w14:textId="77777777" w:rsidTr="00F80A0A"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7DD14" w14:textId="25062635" w:rsidR="008A4294" w:rsidRPr="00E5266D" w:rsidRDefault="008A4294" w:rsidP="008A429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A</w:t>
            </w:r>
            <w:r w:rsidRPr="001E4AF9">
              <w:rPr>
                <w:rFonts w:ascii="Times New Roman" w:hAnsi="Times New Roman" w:cs="Times New Roman"/>
                <w:sz w:val="24"/>
                <w:lang w:val="en-GB" w:eastAsia="zh-HK"/>
              </w:rPr>
              <w:t>g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92E9E" w14:textId="00E53AE3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5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E41E2" w14:textId="5AA4D5DD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09 to 0.18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56D1" w14:textId="6FE32F0F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1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94FFE" w14:textId="1905088E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4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E825C" w14:textId="1C03FA09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84</w:t>
            </w:r>
          </w:p>
        </w:tc>
      </w:tr>
      <w:tr w:rsidR="008A4294" w:rsidRPr="00E5266D" w14:paraId="323D363F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88DA6AD" w14:textId="1F8E01C6" w:rsidR="008A4294" w:rsidRPr="00E5266D" w:rsidRDefault="008A4294" w:rsidP="008A429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Baseline 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D401CC7" w14:textId="3AFA2396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F9CE7A5" w14:textId="26892BC3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02 to 0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16F6767" w14:textId="37FE2BDB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9DEB8AE" w14:textId="267FEBB8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5FB205" w14:textId="0D34F7C1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53</w:t>
            </w:r>
          </w:p>
        </w:tc>
      </w:tr>
      <w:tr w:rsidR="008A4294" w14:paraId="2E2357B1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156CCDA" w14:textId="6AD0C333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Working distanc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9FDA95A" w14:textId="0E9B9D94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356B9BD" w14:textId="01445990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03 to 0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1204B8C" w14:textId="1197309F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EFF0311" w14:textId="704B9057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256869" w14:textId="0C62470E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2.63</w:t>
            </w:r>
          </w:p>
        </w:tc>
      </w:tr>
      <w:tr w:rsidR="008A4294" w14:paraId="45B2E989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CE7E916" w14:textId="0375F825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ime in front of desk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7E5A4EC" w14:textId="66784CF0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F4A07E" w14:textId="40CD4CF9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40 to 0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6BDC270" w14:textId="6FA3990E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8D9132A" w14:textId="67158C24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C0E8E2" w14:textId="0EBF3512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28</w:t>
            </w:r>
          </w:p>
        </w:tc>
      </w:tr>
      <w:tr w:rsidR="008A4294" w14:paraId="1E9A15B0" w14:textId="77777777" w:rsidTr="00A027D4"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D8C8BF" w14:textId="6857E566" w:rsidR="008A4294" w:rsidRPr="00FB15DE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 xml:space="preserve">Parental myopia </w:t>
            </w:r>
            <w:r w:rsidRPr="00FB15D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(ref no myopic parent)</w:t>
            </w:r>
          </w:p>
        </w:tc>
      </w:tr>
      <w:tr w:rsidR="008A4294" w14:paraId="1AAE30E6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83ED3A9" w14:textId="197F1C95" w:rsidR="008A4294" w:rsidRPr="009F18D9" w:rsidRDefault="008A4294" w:rsidP="008A4294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One myopic paren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D4AC240" w14:textId="11A19424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80AF281" w14:textId="20E07C91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67 to 0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7063639" w14:textId="653D59EE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45B102F" w14:textId="0799D353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88AEFE" w14:textId="04A91AC7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50</w:t>
            </w:r>
          </w:p>
        </w:tc>
      </w:tr>
      <w:tr w:rsidR="008A4294" w14:paraId="275911A3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796AD3D" w14:textId="0CB26F6E" w:rsidR="008A4294" w:rsidRPr="009F18D9" w:rsidRDefault="008A4294" w:rsidP="008A4294">
            <w:pPr>
              <w:spacing w:line="360" w:lineRule="auto"/>
              <w:ind w:firstLine="173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Two myopic parent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A80D427" w14:textId="1F878AFE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57B197" w14:textId="3A055364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19 to 0.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E44A408" w14:textId="789A6025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A5586E4" w14:textId="7FB3C202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24DDAD" w14:textId="22559500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50</w:t>
            </w:r>
          </w:p>
        </w:tc>
      </w:tr>
      <w:tr w:rsidR="008A4294" w14:paraId="37AD56D8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F066140" w14:textId="5DAAFF00" w:rsidR="008A4294" w:rsidRPr="00033B4F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Home size </w:t>
            </w:r>
            <w:r w:rsidRPr="001E4AF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ref Smal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2CD8F38" w14:textId="53B51B9F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2FC2F50" w14:textId="49D38C2B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FAFCCFC" w14:textId="08E810A7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6578682" w14:textId="58532610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D01473" w14:textId="7E4280C6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8A4294" w14:paraId="2D8C4B37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FE978DC" w14:textId="04059D83" w:rsidR="008A4294" w:rsidRPr="009F18D9" w:rsidRDefault="008A4294" w:rsidP="008A4294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Medium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ACE41FA" w14:textId="1C10A77C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5C5D430" w14:textId="045F0D83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05 to 0.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169EA0A" w14:textId="0E354B33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74448BD" w14:textId="3D1A28B8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1A762F6" w14:textId="3E4EA29A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59</w:t>
            </w:r>
          </w:p>
        </w:tc>
      </w:tr>
      <w:tr w:rsidR="008A4294" w14:paraId="0CBFDF26" w14:textId="77777777" w:rsidTr="00F80A0A">
        <w:trPr>
          <w:trHeight w:val="409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A2E3A45" w14:textId="54D52C96" w:rsidR="008A4294" w:rsidRPr="009F18D9" w:rsidRDefault="008A4294" w:rsidP="008A4294">
            <w:pPr>
              <w:spacing w:line="360" w:lineRule="auto"/>
              <w:ind w:firstLine="177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lang w:val="en-GB"/>
              </w:rPr>
              <w:t xml:space="preserve">Large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A7E593C" w14:textId="2862FD3D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C32297D" w14:textId="3FFE2987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29 to 0.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B6E8051" w14:textId="56136895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93D9073" w14:textId="144593F4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DB4A58" w14:textId="387948E7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47</w:t>
            </w:r>
          </w:p>
        </w:tc>
      </w:tr>
      <w:tr w:rsidR="008A4294" w:rsidRPr="00E5266D" w14:paraId="209A3E62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7E06BBA" w14:textId="220282F4" w:rsidR="008A4294" w:rsidRPr="00E5266D" w:rsidRDefault="008A4294" w:rsidP="008A429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ime spent outdoo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7919DE1" w14:textId="41C85045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8629C60" w14:textId="0D50743F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-0.01 to 0.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A15EE56" w14:textId="49265E0C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6651C74" w14:textId="1D49406F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01655C" w14:textId="7B1B6DEC" w:rsidR="008A4294" w:rsidRPr="00FB15DE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 w:rsidRPr="00FB15DE">
              <w:rPr>
                <w:rFonts w:ascii="Times New Roman" w:hAnsi="Times New Roman" w:cs="Times New Roman"/>
                <w:sz w:val="24"/>
                <w:lang w:val="en-GB"/>
              </w:rPr>
              <w:t>1.35</w:t>
            </w:r>
          </w:p>
        </w:tc>
      </w:tr>
      <w:tr w:rsidR="008A4294" w14:paraId="2A37508B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0677FD82" w14:textId="668DB98F" w:rsidR="008A4294" w:rsidRPr="00723C8E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E030D1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</w:t>
            </w:r>
            <w:r w:rsidRPr="00C059EB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4451FCB" w14:textId="4DD3FF5F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AE19819" w14:textId="0BC46D8A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4 to 0.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B94B965" w14:textId="3A8A5A54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3992805" w14:textId="15A023D3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5A0F081" w14:textId="4DA79341" w:rsidR="008A4294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79</w:t>
            </w:r>
          </w:p>
        </w:tc>
      </w:tr>
      <w:tr w:rsidR="008A4294" w:rsidRPr="001E2690" w14:paraId="06AEA77D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719A982" w14:textId="56371A0E" w:rsidR="008A4294" w:rsidRPr="00723C8E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E030D1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U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E889EDE" w14:textId="658D1EAD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A437ECA" w14:textId="10D8D2C2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7 to 0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A640AEA" w14:textId="35B763FF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B036C7A" w14:textId="3175BACB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656A60" w14:textId="26A4B418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.63</w:t>
            </w:r>
          </w:p>
        </w:tc>
      </w:tr>
      <w:tr w:rsidR="008A4294" w14:paraId="22920CD4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55C2C3E" w14:textId="1AEF67DA" w:rsidR="008A4294" w:rsidRPr="001A2C26" w:rsidRDefault="008A4294" w:rsidP="008A429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DV</w:t>
            </w:r>
            <w:r w:rsidRPr="00E030D1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C1A2B73" w14:textId="1B953A25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301CE64" w14:textId="75C81C30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0 to 0.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757B6A8" w14:textId="6AE73CD0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B072D30" w14:textId="0DE124C6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5D6255" w14:textId="1EEC5713" w:rsidR="008A4294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.85</w:t>
            </w:r>
          </w:p>
        </w:tc>
      </w:tr>
      <w:tr w:rsidR="008A4294" w14:paraId="2EA54635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5802F276" w14:textId="68C781A2" w:rsidR="008A4294" w:rsidRPr="001A2C26" w:rsidRDefault="008A4294" w:rsidP="008A429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E4AF9">
              <w:rPr>
                <w:rFonts w:ascii="Times New Roman" w:hAnsi="Times New Roman" w:cs="Times New Roman"/>
                <w:sz w:val="24"/>
                <w:lang w:val="en-GB"/>
              </w:rPr>
              <w:t>tDV</w:t>
            </w:r>
            <w:r w:rsidRPr="00E030D1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2M</w:t>
            </w:r>
            <w:r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D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41C83B8" w14:textId="7D27B297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4F5DE11" w14:textId="1B98B4CD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02 to 0.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755232A" w14:textId="68DAADF9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832FF2B" w14:textId="48446CEF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73C04D" w14:textId="7A85542E" w:rsidR="008A4294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.64</w:t>
            </w:r>
          </w:p>
        </w:tc>
      </w:tr>
      <w:tr w:rsidR="008A4294" w14:paraId="66D0B95A" w14:textId="77777777" w:rsidTr="00F80A0A"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831907" w14:textId="4FAF4740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1E4AF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tSD</w:t>
            </w:r>
            <w:r w:rsidRPr="001E4AF9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163D6BE" w14:textId="19E6D3F4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E320F83" w14:textId="4F9BC6BA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43 to 0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18A0248" w14:textId="010428DE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0.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686815C" w14:textId="7169A282" w:rsidR="008A4294" w:rsidRPr="001E2690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1D9459" w14:textId="060497F5" w:rsidR="008A4294" w:rsidRDefault="008A4294" w:rsidP="008A429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.55</w:t>
            </w:r>
          </w:p>
        </w:tc>
      </w:tr>
      <w:tr w:rsidR="008A4294" w:rsidRPr="001E2690" w14:paraId="071E3C4F" w14:textId="77777777" w:rsidTr="00F80A0A"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3932D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16B7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E3D93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D1B19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5811A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66F06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8A4294" w:rsidRPr="001E2690" w14:paraId="2F710581" w14:textId="77777777" w:rsidTr="00F80A0A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C5162" w14:textId="77777777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tDV</w:t>
            </w:r>
            <w:proofErr w:type="spellEnd"/>
            <w:r w:rsidRPr="001E2690">
              <w:rPr>
                <w:rFonts w:ascii="Times New Roman" w:hAnsi="Times New Roman" w:cs="Times New Roman"/>
                <w:sz w:val="20"/>
                <w:lang w:val="en-GB"/>
              </w:rPr>
              <w:t>: transformed dioptric volume</w:t>
            </w:r>
          </w:p>
          <w:p w14:paraId="43CAD64C" w14:textId="779F89BB" w:rsidR="008A4294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tSD</w:t>
            </w:r>
            <w:r w:rsidRPr="000B1A65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>: transformed standard deviation of scene defocus</w:t>
            </w:r>
          </w:p>
          <w:p w14:paraId="7BA68B10" w14:textId="77777777" w:rsidR="00E335ED" w:rsidRPr="00EA7826" w:rsidRDefault="00E335ED" w:rsidP="00E335E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7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Right; U: Up; L: Left; D: Down</w:t>
            </w:r>
          </w:p>
          <w:p w14:paraId="3E73CDAF" w14:textId="1DF6941C" w:rsidR="00E335ED" w:rsidRDefault="0006707F" w:rsidP="00E335ED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52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M indicate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B52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opic defocus potency </w:t>
            </w:r>
          </w:p>
          <w:p w14:paraId="578BF634" w14:textId="77777777" w:rsidR="008A4294" w:rsidRPr="001E2690" w:rsidRDefault="008A4294" w:rsidP="008A4294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* indicated significance of p &lt; 0.05</w:t>
            </w:r>
          </w:p>
        </w:tc>
      </w:tr>
    </w:tbl>
    <w:p w14:paraId="69EF7DF8" w14:textId="5A9FC233" w:rsidR="00FC2191" w:rsidRDefault="00FC2191">
      <w:pPr>
        <w:rPr>
          <w:rFonts w:ascii="Times New Roman" w:hAnsi="Times New Roman" w:cs="Times New Roman"/>
        </w:rPr>
      </w:pPr>
    </w:p>
    <w:p w14:paraId="3DEA12AB" w14:textId="77777777" w:rsidR="00FC2191" w:rsidRDefault="00FC2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68B976" w14:textId="0278F535" w:rsidR="001E2690" w:rsidRPr="009F18D9" w:rsidRDefault="00FC2191">
      <w:pPr>
        <w:rPr>
          <w:rFonts w:ascii="Times New Roman" w:hAnsi="Times New Roman" w:cs="Times New Roman"/>
          <w:sz w:val="24"/>
          <w:szCs w:val="24"/>
        </w:rPr>
      </w:pPr>
      <w:r w:rsidRPr="009F18D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5. </w:t>
      </w:r>
      <w:r w:rsidR="004314D1" w:rsidRPr="009F18D9">
        <w:rPr>
          <w:rFonts w:ascii="Times New Roman" w:hAnsi="Times New Roman" w:cs="Times New Roman"/>
          <w:sz w:val="24"/>
          <w:szCs w:val="24"/>
        </w:rPr>
        <w:t xml:space="preserve">Descriptive statistics of the regional </w:t>
      </w:r>
      <w:r w:rsidR="008626C1" w:rsidRPr="009F18D9">
        <w:rPr>
          <w:rFonts w:ascii="Times New Roman" w:hAnsi="Times New Roman" w:cs="Times New Roman"/>
          <w:sz w:val="24"/>
          <w:szCs w:val="24"/>
        </w:rPr>
        <w:t>dioptric volu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26C1" w:rsidRPr="009F18D9" w14:paraId="06491A54" w14:textId="77777777" w:rsidTr="00F238FC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833AE" w14:textId="77777777" w:rsidR="008626C1" w:rsidRPr="009F18D9" w:rsidRDefault="008626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692F" w14:textId="70074147" w:rsidR="008626C1" w:rsidRPr="009F18D9" w:rsidRDefault="00862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037BCA">
              <w:rPr>
                <w:rFonts w:ascii="Times New Roman" w:hAnsi="Times New Roman" w:cs="Times New Roman"/>
                <w:sz w:val="24"/>
                <w:szCs w:val="24"/>
              </w:rPr>
              <w:t xml:space="preserve"> (D</w:t>
            </w:r>
            <w:r w:rsidR="00037BCA">
              <w:rPr>
                <w:rFonts w:ascii="Calibri" w:hAnsi="Calibri" w:cs="Calibri"/>
                <w:sz w:val="24"/>
                <w:szCs w:val="24"/>
              </w:rPr>
              <w:t>°°</w:t>
            </w:r>
            <w:r w:rsidR="00037B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71B25" w14:textId="436E7D3D" w:rsidR="008626C1" w:rsidRPr="009F18D9" w:rsidRDefault="0088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94A02" w14:textId="28F35956" w:rsidR="008626C1" w:rsidRPr="009F18D9" w:rsidRDefault="008837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8626C1" w:rsidRPr="009F18D9" w14:paraId="7B7D5B9B" w14:textId="77777777" w:rsidTr="00F238FC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3B5B3" w14:textId="38B80B0E" w:rsidR="008626C1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E5BD0" w14:textId="6741FF35" w:rsidR="008626C1" w:rsidRPr="009F18D9" w:rsidRDefault="00E452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4EE7C" w14:textId="76B3BDF0" w:rsidR="008626C1" w:rsidRPr="009F18D9" w:rsidRDefault="00D11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to 0.90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E0688" w14:textId="1EA5A67D" w:rsidR="008626C1" w:rsidRPr="009F18D9" w:rsidRDefault="00F37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to 4.07</w:t>
            </w:r>
          </w:p>
        </w:tc>
      </w:tr>
      <w:tr w:rsidR="00FC6F25" w:rsidRPr="009F18D9" w14:paraId="390D8C82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EB2079E" w14:textId="4727370B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EDAFFA8" w14:textId="25B0C17E" w:rsidR="00FC6F25" w:rsidRPr="009F18D9" w:rsidRDefault="00C50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8E9FE8" w14:textId="52C3E358" w:rsidR="00FC6F25" w:rsidRPr="009F18D9" w:rsidRDefault="00CF2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to </w:t>
            </w:r>
            <w:r w:rsidR="00516F3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9952E2" w14:textId="3C8F8335" w:rsidR="00FC6F25" w:rsidRPr="009F18D9" w:rsidRDefault="00E37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 to 8.12</w:t>
            </w:r>
          </w:p>
        </w:tc>
      </w:tr>
      <w:tr w:rsidR="00FC6F25" w:rsidRPr="009F18D9" w14:paraId="3D9CBDF6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B2246BA" w14:textId="7D3B04EE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CFFF429" w14:textId="4E35EFCD" w:rsidR="00FC6F25" w:rsidRPr="009F18D9" w:rsidRDefault="00E37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469147" w14:textId="7F4CEB2C" w:rsidR="00FC6F25" w:rsidRPr="009F18D9" w:rsidRDefault="006C2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to 0.4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840161A" w14:textId="097BAB6A" w:rsidR="00FC6F25" w:rsidRPr="009F18D9" w:rsidRDefault="006C2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 to 3.84</w:t>
            </w:r>
          </w:p>
        </w:tc>
      </w:tr>
      <w:tr w:rsidR="00FC6F25" w:rsidRPr="009F18D9" w14:paraId="72FB84C6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4D34395" w14:textId="73EC6472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7D47F45" w14:textId="5627AD27" w:rsidR="00FC6F25" w:rsidRPr="009F18D9" w:rsidRDefault="00E75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237999" w14:textId="6A839BEC" w:rsidR="00FC6F25" w:rsidRPr="009F18D9" w:rsidRDefault="00E75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to 0.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FC9C0E" w14:textId="4E393B9F" w:rsidR="00FC6F25" w:rsidRPr="009F18D9" w:rsidRDefault="0094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22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 to 2.18</w:t>
            </w:r>
          </w:p>
        </w:tc>
      </w:tr>
      <w:tr w:rsidR="00FC6F25" w:rsidRPr="009F18D9" w14:paraId="691D1117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4D69A5" w14:textId="4D24FEA5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FDAB662" w14:textId="741EB31B" w:rsidR="00FC6F25" w:rsidRPr="009F18D9" w:rsidRDefault="000B0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93A677" w14:textId="467573F7" w:rsidR="00FC6F25" w:rsidRPr="009F18D9" w:rsidRDefault="000B0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6 to </w:t>
            </w:r>
            <w:r w:rsidR="00E278F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F660D67" w14:textId="35BACA81" w:rsidR="00FC6F25" w:rsidRPr="009F18D9" w:rsidRDefault="00E278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6 to 2.27</w:t>
            </w:r>
          </w:p>
        </w:tc>
      </w:tr>
      <w:tr w:rsidR="00FC6F25" w:rsidRPr="009F18D9" w14:paraId="7BCC3796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A230212" w14:textId="4871A86F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1312AD" w14:textId="0B8BEECB" w:rsidR="00FC6F25" w:rsidRPr="009F18D9" w:rsidRDefault="003D33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C06226" w14:textId="35A9D043" w:rsidR="00FC6F25" w:rsidRPr="009F18D9" w:rsidRDefault="00EE6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 to 0.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982037A" w14:textId="7B4FA15E" w:rsidR="00FC6F25" w:rsidRPr="009F18D9" w:rsidRDefault="00AB64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 to 1.89</w:t>
            </w:r>
          </w:p>
        </w:tc>
      </w:tr>
      <w:tr w:rsidR="00FC6F25" w:rsidRPr="009F18D9" w14:paraId="6E6795E7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CD94929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6D86EE8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82378EC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E2C9E1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F25" w:rsidRPr="009F18D9" w14:paraId="34E94953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4C9F29" w14:textId="7448FB51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9F1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882CF84" w14:textId="61771F7D" w:rsidR="00FC6F25" w:rsidRPr="009F18D9" w:rsidRDefault="00993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0F1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60032C" w14:textId="596BE3A3" w:rsidR="00FC6F25" w:rsidRPr="009F18D9" w:rsidRDefault="00CA0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to 0.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7669183" w14:textId="6C2098FC" w:rsidR="00FC6F25" w:rsidRPr="009F18D9" w:rsidRDefault="00A71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to 3.50</w:t>
            </w:r>
          </w:p>
        </w:tc>
      </w:tr>
      <w:tr w:rsidR="00FC6F25" w:rsidRPr="009F18D9" w14:paraId="69E92470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05BB80C" w14:textId="47ACF5C1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1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9B04C99" w14:textId="484D9C13" w:rsidR="00FC6F25" w:rsidRPr="009F18D9" w:rsidRDefault="00D50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B7751D0" w14:textId="0A5BC0B6" w:rsidR="00FC6F25" w:rsidRPr="009F18D9" w:rsidRDefault="00D50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to 0.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B8A764C" w14:textId="3A6D5CE2" w:rsidR="00FC6F25" w:rsidRPr="009F18D9" w:rsidRDefault="00D50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to 2.83</w:t>
            </w:r>
          </w:p>
        </w:tc>
      </w:tr>
      <w:tr w:rsidR="00FC6F25" w:rsidRPr="009F18D9" w14:paraId="2F19472C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BC7523" w14:textId="3D3F606D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1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2E66B8D" w14:textId="7E7F12DD" w:rsidR="00FC6F25" w:rsidRPr="009F18D9" w:rsidRDefault="00ED5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CB8BDAB" w14:textId="73727253" w:rsidR="00FC6F25" w:rsidRPr="009F18D9" w:rsidRDefault="00C22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to 0.3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511180" w14:textId="3F54B7C7" w:rsidR="00FC6F25" w:rsidRPr="009F18D9" w:rsidRDefault="00C22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 to 3.82</w:t>
            </w:r>
          </w:p>
        </w:tc>
      </w:tr>
      <w:tr w:rsidR="00FC6F25" w:rsidRPr="009F18D9" w14:paraId="2BF4E8AD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FED325D" w14:textId="7013E366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2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9B1F7AC" w14:textId="3174B765" w:rsidR="00FC6F25" w:rsidRPr="009F18D9" w:rsidRDefault="009B7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B774BD1" w14:textId="199E4EEA" w:rsidR="00FC6F25" w:rsidRPr="009F18D9" w:rsidRDefault="009B7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to 0.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AA44B99" w14:textId="4902D10F" w:rsidR="00FC6F25" w:rsidRPr="009F18D9" w:rsidRDefault="009B7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 to 2.16</w:t>
            </w:r>
          </w:p>
        </w:tc>
      </w:tr>
      <w:tr w:rsidR="00FC6F25" w:rsidRPr="009F18D9" w14:paraId="335B598E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9F53A24" w14:textId="57C995C3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2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FC43FAF" w14:textId="16576DA3" w:rsidR="00FC6F25" w:rsidRPr="009F18D9" w:rsidRDefault="00F42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6CBF6C9" w14:textId="048A0592" w:rsidR="00FC6F25" w:rsidRPr="009F18D9" w:rsidRDefault="00166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 to 0.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9C77189" w14:textId="0ACC561C" w:rsidR="00FC6F25" w:rsidRPr="009F18D9" w:rsidRDefault="00166C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 to 2.21</w:t>
            </w:r>
          </w:p>
        </w:tc>
      </w:tr>
      <w:tr w:rsidR="00FC6F25" w:rsidRPr="009F18D9" w14:paraId="2AFFCBF9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F8E9FAA" w14:textId="28FBB9E0" w:rsidR="00FC6F25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3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D903F0F" w14:textId="4C02B232" w:rsidR="00FC6F25" w:rsidRPr="009F18D9" w:rsidRDefault="00F80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1CFF77E" w14:textId="108911F3" w:rsidR="00FC6F25" w:rsidRPr="009F18D9" w:rsidRDefault="00F80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 to 0.3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2567CD4" w14:textId="75823D0D" w:rsidR="00FC6F25" w:rsidRPr="009F18D9" w:rsidRDefault="00F80F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3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7 to </w:t>
            </w:r>
            <w:r w:rsidR="00B71CA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FC6F25" w:rsidRPr="009F18D9" w14:paraId="53DC1F4A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3DAEAD9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0703177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B2689A1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7AD8CE" w14:textId="77777777" w:rsidR="00FC6F25" w:rsidRPr="009F18D9" w:rsidRDefault="00FC6F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8D9" w:rsidRPr="009F18D9" w14:paraId="6941FB5C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689F23D" w14:textId="754694A6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1EBB91" w14:textId="20117059" w:rsidR="009F18D9" w:rsidRPr="009F18D9" w:rsidRDefault="00EC33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0E865D" w14:textId="495BB2EE" w:rsidR="009F18D9" w:rsidRPr="009F18D9" w:rsidRDefault="004C7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 to </w:t>
            </w:r>
            <w:r w:rsidR="00AE300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3456BB7" w14:textId="0DF58577" w:rsidR="009F18D9" w:rsidRPr="009F18D9" w:rsidRDefault="00AE3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to 1.23</w:t>
            </w:r>
          </w:p>
        </w:tc>
      </w:tr>
      <w:tr w:rsidR="009F18D9" w:rsidRPr="009F18D9" w14:paraId="104777F9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3689672" w14:textId="7CB99B4A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="000F34A4"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E606E13" w14:textId="7BDA60DC" w:rsidR="009F18D9" w:rsidRPr="009F18D9" w:rsidRDefault="00AE3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6BC6DE" w14:textId="565757C9" w:rsidR="009F18D9" w:rsidRPr="009F18D9" w:rsidRDefault="0026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 to -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B8DEC8" w14:textId="3969D56C" w:rsidR="009F18D9" w:rsidRPr="009F18D9" w:rsidRDefault="0026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 to 0.27</w:t>
            </w:r>
          </w:p>
        </w:tc>
      </w:tr>
      <w:tr w:rsidR="009F18D9" w:rsidRPr="009F18D9" w14:paraId="1305A270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2D69BC" w14:textId="496ACADB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B3E3F84" w14:textId="2D87C9A9" w:rsidR="009F18D9" w:rsidRPr="009F18D9" w:rsidRDefault="00CD0D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178C36" w14:textId="54540E4D" w:rsidR="009F18D9" w:rsidRPr="009F18D9" w:rsidRDefault="00EE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to 0.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86AC49D" w14:textId="33D67639" w:rsidR="009F18D9" w:rsidRPr="009F18D9" w:rsidRDefault="00EE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 to 2.05</w:t>
            </w:r>
          </w:p>
        </w:tc>
      </w:tr>
      <w:tr w:rsidR="009F18D9" w:rsidRPr="009F18D9" w14:paraId="7F3216B8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2AE6868" w14:textId="7B248B0F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7E83095" w14:textId="44426778" w:rsidR="009F18D9" w:rsidRPr="009F18D9" w:rsidRDefault="00EE3C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9C6C96" w14:textId="6FA5746E" w:rsidR="00D04866" w:rsidRPr="009F18D9" w:rsidRDefault="00D04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to 2.3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FEB9FE" w14:textId="7850FF91" w:rsidR="009F18D9" w:rsidRPr="009F18D9" w:rsidRDefault="00B17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to 5.63</w:t>
            </w:r>
          </w:p>
        </w:tc>
      </w:tr>
      <w:tr w:rsidR="009F18D9" w:rsidRPr="009F18D9" w14:paraId="4A7D04CF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1CDEC6F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3F43266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A3E1EE4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C33CE45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8D9" w:rsidRPr="009F18D9" w14:paraId="2B65D35C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199A18A" w14:textId="22A7B2D2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DD701AC" w14:textId="0C4A9CB0" w:rsidR="009F18D9" w:rsidRPr="009F18D9" w:rsidRDefault="00AB3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C681BD1" w14:textId="3F40D0F5" w:rsidR="009F18D9" w:rsidRPr="009F18D9" w:rsidRDefault="00984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to 0.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001656" w14:textId="7CB3D5CC" w:rsidR="009F18D9" w:rsidRPr="009F18D9" w:rsidRDefault="00984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to 1.23</w:t>
            </w:r>
          </w:p>
        </w:tc>
      </w:tr>
      <w:tr w:rsidR="009F18D9" w:rsidRPr="009F18D9" w14:paraId="1E2D6D50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4E3047E" w14:textId="7AA6CC60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U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43046FD" w14:textId="0447298F" w:rsidR="009F18D9" w:rsidRPr="009F18D9" w:rsidRDefault="00EE5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B205A5B" w14:textId="6541491D" w:rsidR="009F18D9" w:rsidRPr="009F18D9" w:rsidRDefault="00EE5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 to -0.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375E67" w14:textId="018CBCF1" w:rsidR="009F18D9" w:rsidRPr="009F18D9" w:rsidRDefault="00EE5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 to 0.27</w:t>
            </w:r>
          </w:p>
        </w:tc>
      </w:tr>
      <w:tr w:rsidR="009F18D9" w:rsidRPr="009F18D9" w14:paraId="09FA0C33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0D49E45" w14:textId="66C9DA4C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L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7C8B3C1" w14:textId="09C5F74F" w:rsidR="009F18D9" w:rsidRPr="009F18D9" w:rsidRDefault="00B21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9A4C229" w14:textId="6DC47CCB" w:rsidR="009F18D9" w:rsidRPr="009F18D9" w:rsidRDefault="00B21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to 0.7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B990F0" w14:textId="76079E50" w:rsidR="009F18D9" w:rsidRPr="009F18D9" w:rsidRDefault="00B21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 to 2.02</w:t>
            </w:r>
          </w:p>
        </w:tc>
      </w:tr>
      <w:tr w:rsidR="009F18D9" w:rsidRPr="009F18D9" w14:paraId="3B2E2C60" w14:textId="77777777" w:rsidTr="00F238F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1EF6381" w14:textId="6BDBC2BB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8D9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0F34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7C92747" w14:textId="79A25585" w:rsidR="009F18D9" w:rsidRPr="009F18D9" w:rsidRDefault="00A8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AF49959" w14:textId="350FB750" w:rsidR="009F18D9" w:rsidRPr="009F18D9" w:rsidRDefault="00A8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to 2.3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ABBAE8" w14:textId="7EEAC1FD" w:rsidR="009F18D9" w:rsidRPr="009F18D9" w:rsidRDefault="00A8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 to 5.63</w:t>
            </w:r>
          </w:p>
        </w:tc>
      </w:tr>
      <w:tr w:rsidR="009F18D9" w:rsidRPr="009F18D9" w14:paraId="52E6D905" w14:textId="77777777" w:rsidTr="00F238FC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B70E1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6555C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7A4C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8136" w14:textId="77777777" w:rsidR="009F18D9" w:rsidRPr="009F18D9" w:rsidRDefault="009F1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6F25" w:rsidRPr="009F18D9" w14:paraId="7C8682DA" w14:textId="77777777" w:rsidTr="00F238FC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B69F1" w14:textId="7D9CBC5F" w:rsidR="00FC6F25" w:rsidRPr="009F18D9" w:rsidRDefault="00FC6F25" w:rsidP="00FC6F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V: Dioptric volume</w:t>
            </w:r>
          </w:p>
          <w:p w14:paraId="335FDE25" w14:textId="38F5005B" w:rsidR="00FC6F25" w:rsidRPr="009F18D9" w:rsidRDefault="00FC6F25" w:rsidP="00FC6F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Right; U: Up; L: Left; D: Down</w:t>
            </w:r>
          </w:p>
          <w:p w14:paraId="3F8C1821" w14:textId="22D0F81E" w:rsidR="00FC6F25" w:rsidRPr="009F18D9" w:rsidRDefault="00FC6F25" w:rsidP="00FC6F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8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M indicates 2x myopic defocus potency </w:t>
            </w:r>
          </w:p>
        </w:tc>
      </w:tr>
    </w:tbl>
    <w:p w14:paraId="7563B0F7" w14:textId="77777777" w:rsidR="008626C1" w:rsidRPr="001E2690" w:rsidRDefault="008626C1">
      <w:pPr>
        <w:rPr>
          <w:rFonts w:ascii="Times New Roman" w:hAnsi="Times New Roman" w:cs="Times New Roman"/>
        </w:rPr>
      </w:pPr>
    </w:p>
    <w:sectPr w:rsidR="008626C1" w:rsidRPr="001E2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3196B"/>
    <w:multiLevelType w:val="hybridMultilevel"/>
    <w:tmpl w:val="FB50E7F4"/>
    <w:lvl w:ilvl="0" w:tplc="14D6AEA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90"/>
    <w:rsid w:val="00011EBA"/>
    <w:rsid w:val="00032EE7"/>
    <w:rsid w:val="00033B4F"/>
    <w:rsid w:val="000374F6"/>
    <w:rsid w:val="00037BCA"/>
    <w:rsid w:val="00054006"/>
    <w:rsid w:val="0006707F"/>
    <w:rsid w:val="00074C57"/>
    <w:rsid w:val="00085529"/>
    <w:rsid w:val="00090F6A"/>
    <w:rsid w:val="000A5474"/>
    <w:rsid w:val="000B099C"/>
    <w:rsid w:val="000B1A65"/>
    <w:rsid w:val="000B3533"/>
    <w:rsid w:val="000C0856"/>
    <w:rsid w:val="000C363A"/>
    <w:rsid w:val="000C7075"/>
    <w:rsid w:val="000D1C90"/>
    <w:rsid w:val="000E1469"/>
    <w:rsid w:val="000F34A4"/>
    <w:rsid w:val="000F40BB"/>
    <w:rsid w:val="000F63BF"/>
    <w:rsid w:val="00104277"/>
    <w:rsid w:val="00143FA1"/>
    <w:rsid w:val="00166C30"/>
    <w:rsid w:val="00166C9C"/>
    <w:rsid w:val="00171C7E"/>
    <w:rsid w:val="001776ED"/>
    <w:rsid w:val="00190052"/>
    <w:rsid w:val="001A2C26"/>
    <w:rsid w:val="001A5A9A"/>
    <w:rsid w:val="001B677F"/>
    <w:rsid w:val="001B6E4A"/>
    <w:rsid w:val="001C4AD4"/>
    <w:rsid w:val="001C568E"/>
    <w:rsid w:val="001D3533"/>
    <w:rsid w:val="001E15A1"/>
    <w:rsid w:val="001E2690"/>
    <w:rsid w:val="001E4AF9"/>
    <w:rsid w:val="001F6469"/>
    <w:rsid w:val="00212D3B"/>
    <w:rsid w:val="002176C7"/>
    <w:rsid w:val="002417FC"/>
    <w:rsid w:val="0025693E"/>
    <w:rsid w:val="00261597"/>
    <w:rsid w:val="00263461"/>
    <w:rsid w:val="0027314B"/>
    <w:rsid w:val="00273625"/>
    <w:rsid w:val="00280E2C"/>
    <w:rsid w:val="0028352F"/>
    <w:rsid w:val="00286027"/>
    <w:rsid w:val="00290AC4"/>
    <w:rsid w:val="0029580F"/>
    <w:rsid w:val="00297EA3"/>
    <w:rsid w:val="002A1AC7"/>
    <w:rsid w:val="002A34A4"/>
    <w:rsid w:val="002B7C50"/>
    <w:rsid w:val="002C7607"/>
    <w:rsid w:val="002E0BA7"/>
    <w:rsid w:val="002E274C"/>
    <w:rsid w:val="002E2A31"/>
    <w:rsid w:val="002F6984"/>
    <w:rsid w:val="00301AB6"/>
    <w:rsid w:val="00334AAA"/>
    <w:rsid w:val="00352F0B"/>
    <w:rsid w:val="003545A1"/>
    <w:rsid w:val="00354DB7"/>
    <w:rsid w:val="00366B13"/>
    <w:rsid w:val="00376479"/>
    <w:rsid w:val="00393715"/>
    <w:rsid w:val="003A22E0"/>
    <w:rsid w:val="003B16FB"/>
    <w:rsid w:val="003C6099"/>
    <w:rsid w:val="003D33FF"/>
    <w:rsid w:val="003D5186"/>
    <w:rsid w:val="004314D1"/>
    <w:rsid w:val="004344C5"/>
    <w:rsid w:val="0044099D"/>
    <w:rsid w:val="004425E8"/>
    <w:rsid w:val="00450D0E"/>
    <w:rsid w:val="0047251F"/>
    <w:rsid w:val="00480B77"/>
    <w:rsid w:val="004908DD"/>
    <w:rsid w:val="00493B4D"/>
    <w:rsid w:val="004A4DA0"/>
    <w:rsid w:val="004A7909"/>
    <w:rsid w:val="004B59AD"/>
    <w:rsid w:val="004C0CFF"/>
    <w:rsid w:val="004C7B10"/>
    <w:rsid w:val="004E3772"/>
    <w:rsid w:val="004E60A9"/>
    <w:rsid w:val="00516F34"/>
    <w:rsid w:val="005227CA"/>
    <w:rsid w:val="0052681D"/>
    <w:rsid w:val="0055335F"/>
    <w:rsid w:val="0058343B"/>
    <w:rsid w:val="00585FF8"/>
    <w:rsid w:val="005860DD"/>
    <w:rsid w:val="00586788"/>
    <w:rsid w:val="005C3E81"/>
    <w:rsid w:val="005F48C5"/>
    <w:rsid w:val="0064010C"/>
    <w:rsid w:val="0064695B"/>
    <w:rsid w:val="00647E07"/>
    <w:rsid w:val="00664E25"/>
    <w:rsid w:val="00664FC5"/>
    <w:rsid w:val="00683BC3"/>
    <w:rsid w:val="00693D41"/>
    <w:rsid w:val="0069643F"/>
    <w:rsid w:val="006A21F1"/>
    <w:rsid w:val="006A683A"/>
    <w:rsid w:val="006B2B6B"/>
    <w:rsid w:val="006B7869"/>
    <w:rsid w:val="006C2C0A"/>
    <w:rsid w:val="006F2A7B"/>
    <w:rsid w:val="00712609"/>
    <w:rsid w:val="00715006"/>
    <w:rsid w:val="00723C8E"/>
    <w:rsid w:val="00735983"/>
    <w:rsid w:val="00740561"/>
    <w:rsid w:val="00751511"/>
    <w:rsid w:val="00754B08"/>
    <w:rsid w:val="00756B31"/>
    <w:rsid w:val="00786C15"/>
    <w:rsid w:val="007914D6"/>
    <w:rsid w:val="007D3F2D"/>
    <w:rsid w:val="007E125C"/>
    <w:rsid w:val="007F5B4D"/>
    <w:rsid w:val="00800D83"/>
    <w:rsid w:val="00816C97"/>
    <w:rsid w:val="008218E3"/>
    <w:rsid w:val="00834D2E"/>
    <w:rsid w:val="008363DF"/>
    <w:rsid w:val="0085096C"/>
    <w:rsid w:val="008626C1"/>
    <w:rsid w:val="00883799"/>
    <w:rsid w:val="00893584"/>
    <w:rsid w:val="008A4294"/>
    <w:rsid w:val="008B6518"/>
    <w:rsid w:val="008D4D9F"/>
    <w:rsid w:val="008D7E38"/>
    <w:rsid w:val="008E3E2E"/>
    <w:rsid w:val="008E5944"/>
    <w:rsid w:val="008E774E"/>
    <w:rsid w:val="00912C48"/>
    <w:rsid w:val="00927D59"/>
    <w:rsid w:val="00946DB3"/>
    <w:rsid w:val="00946F20"/>
    <w:rsid w:val="00952285"/>
    <w:rsid w:val="009563B8"/>
    <w:rsid w:val="00957013"/>
    <w:rsid w:val="00960CE5"/>
    <w:rsid w:val="00963117"/>
    <w:rsid w:val="00974468"/>
    <w:rsid w:val="00984016"/>
    <w:rsid w:val="00984AA0"/>
    <w:rsid w:val="00993937"/>
    <w:rsid w:val="009A0678"/>
    <w:rsid w:val="009A29CC"/>
    <w:rsid w:val="009A3601"/>
    <w:rsid w:val="009A36AE"/>
    <w:rsid w:val="009A3CA7"/>
    <w:rsid w:val="009A4BC9"/>
    <w:rsid w:val="009B749B"/>
    <w:rsid w:val="009C48F8"/>
    <w:rsid w:val="009D5D85"/>
    <w:rsid w:val="009F04CA"/>
    <w:rsid w:val="009F18D9"/>
    <w:rsid w:val="009F4166"/>
    <w:rsid w:val="009F4F3B"/>
    <w:rsid w:val="009F7BF7"/>
    <w:rsid w:val="00A13FDB"/>
    <w:rsid w:val="00A1613F"/>
    <w:rsid w:val="00A2223A"/>
    <w:rsid w:val="00A33FD8"/>
    <w:rsid w:val="00A34BBE"/>
    <w:rsid w:val="00A445BB"/>
    <w:rsid w:val="00A4547D"/>
    <w:rsid w:val="00A47A47"/>
    <w:rsid w:val="00A56C76"/>
    <w:rsid w:val="00A70198"/>
    <w:rsid w:val="00A719C0"/>
    <w:rsid w:val="00A74605"/>
    <w:rsid w:val="00A800F9"/>
    <w:rsid w:val="00A85C85"/>
    <w:rsid w:val="00A86A96"/>
    <w:rsid w:val="00A919A7"/>
    <w:rsid w:val="00A96B52"/>
    <w:rsid w:val="00AA7AFE"/>
    <w:rsid w:val="00AB3E27"/>
    <w:rsid w:val="00AB64D7"/>
    <w:rsid w:val="00AB70DA"/>
    <w:rsid w:val="00AC3FDA"/>
    <w:rsid w:val="00AC76EC"/>
    <w:rsid w:val="00AE3000"/>
    <w:rsid w:val="00AE5429"/>
    <w:rsid w:val="00AF4E51"/>
    <w:rsid w:val="00B01BB3"/>
    <w:rsid w:val="00B0215F"/>
    <w:rsid w:val="00B03DAF"/>
    <w:rsid w:val="00B1134F"/>
    <w:rsid w:val="00B179DE"/>
    <w:rsid w:val="00B213F3"/>
    <w:rsid w:val="00B22123"/>
    <w:rsid w:val="00B22B37"/>
    <w:rsid w:val="00B64053"/>
    <w:rsid w:val="00B71CAA"/>
    <w:rsid w:val="00B73BE7"/>
    <w:rsid w:val="00BA07EA"/>
    <w:rsid w:val="00BA32FE"/>
    <w:rsid w:val="00BB3971"/>
    <w:rsid w:val="00BF4C69"/>
    <w:rsid w:val="00C00BA0"/>
    <w:rsid w:val="00C059EB"/>
    <w:rsid w:val="00C22030"/>
    <w:rsid w:val="00C47131"/>
    <w:rsid w:val="00C5015B"/>
    <w:rsid w:val="00C50B35"/>
    <w:rsid w:val="00C52CC2"/>
    <w:rsid w:val="00C53C00"/>
    <w:rsid w:val="00C55372"/>
    <w:rsid w:val="00C61091"/>
    <w:rsid w:val="00C6130F"/>
    <w:rsid w:val="00C84628"/>
    <w:rsid w:val="00C907A4"/>
    <w:rsid w:val="00C95F20"/>
    <w:rsid w:val="00C96CD2"/>
    <w:rsid w:val="00C978E2"/>
    <w:rsid w:val="00CA0F13"/>
    <w:rsid w:val="00CA3DD9"/>
    <w:rsid w:val="00CB1767"/>
    <w:rsid w:val="00CD0D69"/>
    <w:rsid w:val="00CF0878"/>
    <w:rsid w:val="00CF2533"/>
    <w:rsid w:val="00D03BDB"/>
    <w:rsid w:val="00D04866"/>
    <w:rsid w:val="00D06715"/>
    <w:rsid w:val="00D112B7"/>
    <w:rsid w:val="00D112C7"/>
    <w:rsid w:val="00D210FB"/>
    <w:rsid w:val="00D24D17"/>
    <w:rsid w:val="00D36C15"/>
    <w:rsid w:val="00D50D12"/>
    <w:rsid w:val="00D60187"/>
    <w:rsid w:val="00D61F05"/>
    <w:rsid w:val="00D62E14"/>
    <w:rsid w:val="00D6589B"/>
    <w:rsid w:val="00D7276E"/>
    <w:rsid w:val="00D77B01"/>
    <w:rsid w:val="00D8627B"/>
    <w:rsid w:val="00DA2157"/>
    <w:rsid w:val="00DA2AB2"/>
    <w:rsid w:val="00DB3151"/>
    <w:rsid w:val="00DB5E10"/>
    <w:rsid w:val="00DD08D5"/>
    <w:rsid w:val="00DE593A"/>
    <w:rsid w:val="00DF2E7F"/>
    <w:rsid w:val="00DF4598"/>
    <w:rsid w:val="00E01E7E"/>
    <w:rsid w:val="00E030D1"/>
    <w:rsid w:val="00E278FB"/>
    <w:rsid w:val="00E335ED"/>
    <w:rsid w:val="00E37DA9"/>
    <w:rsid w:val="00E45211"/>
    <w:rsid w:val="00E5266D"/>
    <w:rsid w:val="00E53BE0"/>
    <w:rsid w:val="00E60151"/>
    <w:rsid w:val="00E6708D"/>
    <w:rsid w:val="00E73701"/>
    <w:rsid w:val="00E753D3"/>
    <w:rsid w:val="00E91ECC"/>
    <w:rsid w:val="00EA12F7"/>
    <w:rsid w:val="00EA1F57"/>
    <w:rsid w:val="00EA3B36"/>
    <w:rsid w:val="00EB02D1"/>
    <w:rsid w:val="00EC3357"/>
    <w:rsid w:val="00ED5A6A"/>
    <w:rsid w:val="00EE3C5E"/>
    <w:rsid w:val="00EE5EED"/>
    <w:rsid w:val="00EE63FE"/>
    <w:rsid w:val="00EF1349"/>
    <w:rsid w:val="00EF5227"/>
    <w:rsid w:val="00F01D05"/>
    <w:rsid w:val="00F07955"/>
    <w:rsid w:val="00F17847"/>
    <w:rsid w:val="00F238FC"/>
    <w:rsid w:val="00F37097"/>
    <w:rsid w:val="00F40BBB"/>
    <w:rsid w:val="00F42703"/>
    <w:rsid w:val="00F6362B"/>
    <w:rsid w:val="00F703E8"/>
    <w:rsid w:val="00F71AE6"/>
    <w:rsid w:val="00F80FBD"/>
    <w:rsid w:val="00F963DB"/>
    <w:rsid w:val="00FB15DE"/>
    <w:rsid w:val="00FB6E9B"/>
    <w:rsid w:val="00FC2191"/>
    <w:rsid w:val="00FC2449"/>
    <w:rsid w:val="00FC6945"/>
    <w:rsid w:val="00FC6F25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F986"/>
  <w15:chartTrackingRefBased/>
  <w15:docId w15:val="{C5B16DDD-F321-4200-ACEB-B67830C8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2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9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25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38145CF65D64409C61AF806107E193" ma:contentTypeVersion="13" ma:contentTypeDescription="Create a new document." ma:contentTypeScope="" ma:versionID="3a5a9b23580c3ad07a170c718d79b291">
  <xsd:schema xmlns:xsd="http://www.w3.org/2001/XMLSchema" xmlns:xs="http://www.w3.org/2001/XMLSchema" xmlns:p="http://schemas.microsoft.com/office/2006/metadata/properties" xmlns:ns3="7a7bc71a-3ee3-4271-9d0f-b76dca219d04" xmlns:ns4="38531929-0c7f-4abe-a5c0-9506b0bcd15f" targetNamespace="http://schemas.microsoft.com/office/2006/metadata/properties" ma:root="true" ma:fieldsID="2779123675a18f5f96f736e5714ccae7" ns3:_="" ns4:_="">
    <xsd:import namespace="7a7bc71a-3ee3-4271-9d0f-b76dca219d04"/>
    <xsd:import namespace="38531929-0c7f-4abe-a5c0-9506b0bcd1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bc71a-3ee3-4271-9d0f-b76dca219d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531929-0c7f-4abe-a5c0-9506b0bcd1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A973C-EF17-422E-9EA3-32319E90B8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323ACC-5D73-4975-BD41-66A158FD4D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277901-914F-4A1A-83B4-0AD27733BC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7bc71a-3ee3-4271-9d0f-b76dca219d04"/>
    <ds:schemaRef ds:uri="38531929-0c7f-4abe-a5c0-9506b0bcd1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161EDD-6D1C-4E11-BE98-EE26BABC9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0</TotalTime>
  <Pages>5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Kaiyip [SO]</dc:creator>
  <cp:keywords/>
  <dc:description/>
  <cp:lastModifiedBy>CHOI, Kaiyip [SO]</cp:lastModifiedBy>
  <cp:revision>297</cp:revision>
  <dcterms:created xsi:type="dcterms:W3CDTF">2020-02-29T09:47:00Z</dcterms:created>
  <dcterms:modified xsi:type="dcterms:W3CDTF">2020-03-1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38145CF65D64409C61AF806107E193</vt:lpwstr>
  </property>
</Properties>
</file>